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BC570" w14:textId="7D6EFFE0" w:rsidR="00DD5CB7" w:rsidRPr="00443774" w:rsidRDefault="00DD5CB7" w:rsidP="00DD5CB7">
      <w:pPr>
        <w:tabs>
          <w:tab w:val="left" w:pos="2849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443774"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0B6449">
        <w:rPr>
          <w:rFonts w:ascii="Times New Roman" w:hAnsi="Times New Roman" w:cs="Times New Roman"/>
          <w:b/>
          <w:bCs/>
          <w:sz w:val="20"/>
          <w:szCs w:val="20"/>
        </w:rPr>
        <w:t>able 1. Demographic and clinical</w:t>
      </w:r>
      <w:r w:rsidRPr="00443774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controls </w:t>
      </w:r>
    </w:p>
    <w:p w14:paraId="5FDA43BC" w14:textId="53656AB2" w:rsidR="00DD5CB7" w:rsidRDefault="00DD5CB7">
      <w:pPr>
        <w:rPr>
          <w:rFonts w:ascii="Times New Roman" w:hAnsi="Times New Roman" w:cs="Times New Roman"/>
          <w:b/>
          <w:bCs/>
        </w:rPr>
      </w:pPr>
    </w:p>
    <w:tbl>
      <w:tblPr>
        <w:tblW w:w="126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1289"/>
        <w:gridCol w:w="4264"/>
        <w:gridCol w:w="2865"/>
      </w:tblGrid>
      <w:tr w:rsidR="00DD5CB7" w:rsidRPr="00D00239" w14:paraId="2C2C72CE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A136290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B91A22" w14:textId="77777777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s</w:t>
            </w:r>
          </w:p>
        </w:tc>
      </w:tr>
      <w:tr w:rsidR="00DD5CB7" w:rsidRPr="00D00239" w14:paraId="44D59019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D0441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90D06" w14:textId="2B979624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ins w:id="0" w:author="Zenesini Corrado" w:date="2023-11-10T14:57:00Z">
              <w:r w:rsidR="00286F4D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61</w:t>
              </w:r>
            </w:ins>
            <w:del w:id="1" w:author="Zenesini Corrado" w:date="2023-11-10T14:57:00Z">
              <w:r w:rsidRPr="00D00239" w:rsidDel="00286F4D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delText>72</w:delText>
              </w:r>
            </w:del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D5CB7" w:rsidRPr="00D00239" w14:paraId="561A690A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05DEBB" w14:textId="4DBF98A6" w:rsidR="00DD5CB7" w:rsidRPr="00D00239" w:rsidRDefault="000B6449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</w:t>
            </w:r>
            <w:r w:rsidR="00DD5CB7"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0C3E88FF" w14:textId="77777777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5CB7" w:rsidRPr="00D00239" w14:paraId="0FF65C37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8CA2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, median (IQR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03EC0131" w14:textId="330C7D73" w:rsidR="00DD5CB7" w:rsidRPr="00D00239" w:rsidRDefault="006419B3" w:rsidP="00086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ins w:id="2" w:author="Zenesini Corrado" w:date="2023-11-10T14:57:00Z">
              <w:r w:rsidR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</w:t>
              </w:r>
            </w:ins>
            <w:del w:id="3" w:author="Zenesini Corrado" w:date="2023-11-10T14:57:00Z">
              <w:r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8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ins w:id="4" w:author="Zenesini Corrado" w:date="2023-11-10T14:57:00Z">
              <w:r w:rsidR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5</w:t>
              </w:r>
            </w:ins>
            <w:del w:id="5" w:author="Zenesini Corrado" w:date="2023-11-10T14:57:00Z">
              <w:r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6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</w:t>
            </w:r>
            <w:del w:id="6" w:author="Zenesini Corrado" w:date="2023-11-10T14:57:00Z">
              <w:r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.</w:delText>
              </w:r>
              <w:r w:rsidR="00DD5CB7"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5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D5CB7" w:rsidRPr="00D00239" w14:paraId="5AFB4C57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7248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1EF93F3A" w14:textId="7C1F06E1" w:rsidR="00DD5CB7" w:rsidRPr="00D00239" w:rsidRDefault="00DD5CB7" w:rsidP="00086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ins w:id="7" w:author="Zenesini Corrado" w:date="2023-11-10T14:57:00Z">
              <w:r w:rsidR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</w:ins>
            <w:del w:id="8" w:author="Zenesini Corrado" w:date="2023-11-10T14:57:00Z">
              <w:r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5</w:delText>
              </w:r>
            </w:del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ins w:id="9" w:author="Zenesini Corrado" w:date="2023-11-10T14:57:00Z">
              <w:r w:rsidR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</w:t>
              </w:r>
            </w:ins>
            <w:proofErr w:type="gramEnd"/>
            <w:del w:id="10" w:author="Zenesini Corrado" w:date="2023-11-10T14:57:00Z">
              <w:r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3</w:delText>
              </w:r>
            </w:del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48730E63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C8F40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al characteristics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08ECC" w14:textId="77777777" w:rsidR="00DD5CB7" w:rsidRPr="00D00239" w:rsidRDefault="00DD5CB7" w:rsidP="00086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5CB7" w:rsidRPr="00D00239" w14:paraId="2AFD88E6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BC38F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moker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58A0563" w14:textId="3D31CD76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proofErr w:type="gramStart"/>
            <w:ins w:id="11" w:author="Zenesini Corrado" w:date="2023-11-10T14:59:00Z">
              <w:r w:rsidR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0</w:t>
              </w:r>
            </w:ins>
            <w:proofErr w:type="gramEnd"/>
            <w:del w:id="12" w:author="Zenesini Corrado" w:date="2023-11-10T14:59:00Z">
              <w:r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25</w:delText>
              </w:r>
            </w:del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57D2CECB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AE01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alcohol consumer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6153D05" w14:textId="414CA9A4" w:rsidR="00DD5CB7" w:rsidRPr="00D00239" w:rsidRDefault="00286F4D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3" w:author="Zenesini Corrado" w:date="2023-11-10T15:00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8</w:t>
              </w:r>
            </w:ins>
            <w:del w:id="14" w:author="Zenesini Corrado" w:date="2023-11-10T15:00:00Z">
              <w:r w:rsidR="00DD5CB7"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1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ins w:id="15" w:author="Zenesini Corrado" w:date="2023-11-10T15:00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  <w:proofErr w:type="gramEnd"/>
            <w:del w:id="16" w:author="Zenesini Corrado" w:date="2023-11-10T15:00:00Z">
              <w:r w:rsidR="00DD5CB7"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5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1C2109BB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423C0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 consumer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FEC6D12" w14:textId="2D40211C" w:rsidR="00DD5CB7" w:rsidRPr="00D00239" w:rsidRDefault="00286F4D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7" w:author="Zenesini Corrado" w:date="2023-11-10T15:02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55</w:t>
              </w:r>
            </w:ins>
            <w:del w:id="18" w:author="Zenesini Corrado" w:date="2023-11-10T15:02:00Z">
              <w:r w:rsidR="00DD5CB7"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64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ins w:id="19" w:author="Zenesini Corrado" w:date="2023-11-10T15:02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90</w:t>
              </w:r>
            </w:ins>
            <w:proofErr w:type="gramEnd"/>
            <w:del w:id="20" w:author="Zenesini Corrado" w:date="2023-11-10T15:02:00Z">
              <w:r w:rsidR="00DD5CB7" w:rsidRPr="00D00239" w:rsidDel="00286F4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89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61FA23AC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1BA2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exercise activity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953E161" w14:textId="77777777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0%)</w:t>
            </w:r>
          </w:p>
        </w:tc>
      </w:tr>
      <w:tr w:rsidR="00DD5CB7" w:rsidRPr="00D00239" w14:paraId="27EA85BA" w14:textId="77777777" w:rsidTr="00DD5CB7">
        <w:tc>
          <w:tcPr>
            <w:tcW w:w="4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6ABB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Psychiatric comorbidities</w:t>
            </w:r>
          </w:p>
        </w:tc>
        <w:tc>
          <w:tcPr>
            <w:tcW w:w="8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065B54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D5CB7" w:rsidRPr="00D00239" w14:paraId="259871C4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ECBC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depressive disorder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63EE308" w14:textId="77777777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DD5CB7" w:rsidRPr="00D00239" w14:paraId="2BF6D5AB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12718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anxious disorder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1855BB15" w14:textId="6339A91F" w:rsidR="00DD5CB7" w:rsidRPr="00D00239" w:rsidRDefault="00400ACE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1" w:author="Zenesini Corrado" w:date="2023-11-10T15:08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  <w:del w:id="22" w:author="Zenesini Corrado" w:date="2023-11-10T15:08:00Z">
              <w:r w:rsidR="00DD5CB7" w:rsidRPr="00D00239" w:rsidDel="00400ACE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4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ins w:id="23" w:author="Zenesini Corrado" w:date="2023-11-10T15:08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5</w:t>
              </w:r>
            </w:ins>
            <w:proofErr w:type="gramEnd"/>
            <w:del w:id="24" w:author="Zenesini Corrado" w:date="2023-11-10T15:08:00Z">
              <w:r w:rsidR="00DD5CB7" w:rsidRPr="00D00239" w:rsidDel="00400ACE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6</w:delText>
              </w:r>
            </w:del>
            <w:r w:rsidR="00DD5CB7"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0589F0D5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FCE13" w14:textId="784A3203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r w:rsidR="00A7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static Overload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17748" w14:textId="2F0E618B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proofErr w:type="gramStart"/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ins w:id="25" w:author="Zenesini Corrado" w:date="2023-11-10T15:07:00Z">
              <w:r w:rsidR="00400ACE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  <w:proofErr w:type="gramEnd"/>
            <w:del w:id="26" w:author="Zenesini Corrado" w:date="2023-11-10T15:07:00Z">
              <w:r w:rsidRPr="00D00239" w:rsidDel="00400ACE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</w:delText>
              </w:r>
            </w:del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DD5CB7" w:rsidRPr="00D00239" w14:paraId="79355ED6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E8CF88" w14:textId="77777777" w:rsidR="00DD5CB7" w:rsidRPr="00D00239" w:rsidRDefault="00DD5CB7" w:rsidP="000862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ability and stress related scores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5811" w14:textId="77777777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5CB7" w:rsidRPr="00D00239" w14:paraId="37058FB5" w14:textId="77777777" w:rsidTr="00DD5CB7">
        <w:trPr>
          <w:gridAfter w:val="1"/>
          <w:wAfter w:w="2865" w:type="dxa"/>
        </w:trPr>
        <w:tc>
          <w:tcPr>
            <w:tcW w:w="5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956E9" w14:textId="77777777" w:rsidR="00DD5CB7" w:rsidRPr="00D00239" w:rsidRDefault="00DD5CB7" w:rsidP="000862C5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S, median (IQR)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81EE1" w14:textId="3D42CA50" w:rsidR="00DD5CB7" w:rsidRPr="00D00239" w:rsidRDefault="00DD5CB7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</w:t>
            </w:r>
            <w:ins w:id="27" w:author="Zenesini Corrado" w:date="2023-11-10T15:15:00Z">
              <w:r w:rsidR="003956B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</w:t>
              </w:r>
            </w:ins>
            <w:del w:id="28" w:author="Zenesini Corrado" w:date="2023-11-10T15:15:00Z">
              <w:r w:rsidRPr="00D00239" w:rsidDel="003956B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</w:delText>
              </w:r>
            </w:del>
            <w:r w:rsidRPr="00D00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)</w:t>
            </w:r>
          </w:p>
        </w:tc>
      </w:tr>
    </w:tbl>
    <w:p w14:paraId="3BB2F7F1" w14:textId="7C69D96D" w:rsidR="00CC0A50" w:rsidRDefault="00CC0A50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C</w:t>
      </w:r>
      <w:r w:rsidR="008242D2">
        <w:rPr>
          <w:rFonts w:ascii="Times New Roman" w:hAnsi="Times New Roman"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R: </w:t>
      </w:r>
      <w:r w:rsidRPr="00CC0A50">
        <w:rPr>
          <w:rFonts w:ascii="Times New Roman" w:hAnsi="Times New Roman"/>
          <w:sz w:val="20"/>
          <w:szCs w:val="20"/>
          <w:lang w:val="en-US"/>
        </w:rPr>
        <w:t>Diagnostic Criteria for Psychosomatic Research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;</w:t>
      </w:r>
      <w:proofErr w:type="gramEnd"/>
      <w:r w:rsidRPr="00CC0A50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PSS: perceived stress score.</w:t>
      </w:r>
    </w:p>
    <w:p w14:paraId="25FCC975" w14:textId="6DC95C40" w:rsidR="00CC0A50" w:rsidRDefault="00CC0A50">
      <w:pPr>
        <w:rPr>
          <w:rFonts w:ascii="Times New Roman" w:hAnsi="Times New Roman"/>
          <w:sz w:val="20"/>
          <w:szCs w:val="20"/>
          <w:lang w:val="en-US"/>
        </w:rPr>
      </w:pPr>
    </w:p>
    <w:p w14:paraId="60E4FFC7" w14:textId="77777777" w:rsidR="00CC0A50" w:rsidRDefault="00CC0A50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1905"/>
        <w:tblW w:w="864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12"/>
        <w:gridCol w:w="2835"/>
      </w:tblGrid>
      <w:tr w:rsidR="00CC0A50" w:rsidRPr="00302EFE" w14:paraId="05D47E9E" w14:textId="77777777" w:rsidTr="00CC0A50">
        <w:tc>
          <w:tcPr>
            <w:tcW w:w="5812" w:type="dxa"/>
          </w:tcPr>
          <w:p w14:paraId="0421612A" w14:textId="77777777" w:rsidR="00CC0A50" w:rsidRPr="00302EFE" w:rsidRDefault="00CC0A50" w:rsidP="000862C5">
            <w:pPr>
              <w:spacing w:line="360" w:lineRule="auto"/>
              <w:ind w:left="44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iomarkers</w:t>
            </w:r>
          </w:p>
        </w:tc>
        <w:tc>
          <w:tcPr>
            <w:tcW w:w="2835" w:type="dxa"/>
          </w:tcPr>
          <w:p w14:paraId="0F99440E" w14:textId="0E15D010" w:rsidR="000B6449" w:rsidRPr="00302EFE" w:rsidRDefault="000B6449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</w:tr>
      <w:tr w:rsidR="00CC0A50" w:rsidRPr="00302EFE" w14:paraId="1119965F" w14:textId="77777777" w:rsidTr="00CC0A50">
        <w:tc>
          <w:tcPr>
            <w:tcW w:w="5812" w:type="dxa"/>
          </w:tcPr>
          <w:p w14:paraId="440A2959" w14:textId="77777777" w:rsidR="00CC0A50" w:rsidRPr="00302EFE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Inflammatory and immune system</w:t>
            </w:r>
          </w:p>
          <w:p w14:paraId="54E10CC7" w14:textId="59EBAC75" w:rsidR="00CC0A50" w:rsidRPr="00302EFE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erum CRP (mg/dL)</w:t>
            </w:r>
          </w:p>
          <w:p w14:paraId="58B41924" w14:textId="668FC6CA" w:rsidR="00CC0A50" w:rsidRPr="00302EFE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erum</w:t>
            </w:r>
            <w:proofErr w:type="spellEnd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L-6 (</w:t>
            </w:r>
            <w:proofErr w:type="spellStart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g</w:t>
            </w:r>
            <w:proofErr w:type="spellEnd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/</w:t>
            </w:r>
            <w:proofErr w:type="spellStart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L</w:t>
            </w:r>
            <w:proofErr w:type="spellEnd"/>
            <w:r w:rsidRPr="00302EF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  <w:p w14:paraId="103554AB" w14:textId="34CA2832" w:rsidR="00CC0A50" w:rsidRPr="00302EFE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erum fibrinogen (mg/dL)</w:t>
            </w:r>
          </w:p>
        </w:tc>
        <w:tc>
          <w:tcPr>
            <w:tcW w:w="2835" w:type="dxa"/>
          </w:tcPr>
          <w:p w14:paraId="68FDEEBF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BD124A" w14:textId="5407EC5B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  <w:r w:rsidR="003260B3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ins w:id="29" w:author="Zenesini Corrado" w:date="2023-11-10T13:21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5</w:t>
              </w:r>
            </w:ins>
            <w:del w:id="30" w:author="Zenesini Corrado" w:date="2023-11-10T13:21:00Z">
              <w:r w:rsidR="003260B3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6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ins w:id="31" w:author="Zenesini Corrado" w:date="2023-11-10T13:21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del w:id="32" w:author="Zenesini Corrado" w:date="2023-11-10T13:21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8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739938" w14:textId="4CACFE91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ins w:id="33" w:author="Zenesini Corrado" w:date="2023-11-10T13:21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34" w:author="Zenesini Corrado" w:date="2023-11-10T13:21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2.0-3.</w:t>
            </w:r>
            <w:ins w:id="35" w:author="Zenesini Corrado" w:date="2023-11-10T13:21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del w:id="36" w:author="Zenesini Corrado" w:date="2023-11-10T13:21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9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DC9C866" w14:textId="3E8294DC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ins w:id="37" w:author="Zenesini Corrado" w:date="2023-11-10T13:25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7</w:t>
              </w:r>
            </w:ins>
            <w:del w:id="38" w:author="Zenesini Corrado" w:date="2023-11-10T13:25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8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23</w:t>
            </w:r>
            <w:ins w:id="39" w:author="Zenesini Corrado" w:date="2023-11-10T13:25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  <w:del w:id="40" w:author="Zenesini Corrado" w:date="2023-11-10T13:25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ins w:id="41" w:author="Zenesini Corrado" w:date="2023-11-10T13:26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07</w:t>
              </w:r>
            </w:ins>
            <w:del w:id="42" w:author="Zenesini Corrado" w:date="2023-11-10T13:26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1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C0A50" w:rsidRPr="00302EFE" w14:paraId="042B95A7" w14:textId="77777777" w:rsidTr="00CC0A50">
        <w:tc>
          <w:tcPr>
            <w:tcW w:w="5812" w:type="dxa"/>
          </w:tcPr>
          <w:p w14:paraId="1DAA7F86" w14:textId="77777777" w:rsidR="00CC0A50" w:rsidRPr="00302EFE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Metabolic system</w:t>
            </w:r>
          </w:p>
          <w:p w14:paraId="30EAF652" w14:textId="5905E020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66E34">
              <w:rPr>
                <w:rFonts w:ascii="Times New Roman" w:hAnsi="Times New Roman" w:cs="Times New Roman"/>
                <w:sz w:val="18"/>
                <w:szCs w:val="18"/>
              </w:rPr>
              <w:t>aist-to-hip-ratio</w:t>
            </w:r>
          </w:p>
          <w:p w14:paraId="40F87BEF" w14:textId="7269E612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  <w:p w14:paraId="17B758FE" w14:textId="618A52C9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Serum total cholesterol (mg/dL) </w:t>
            </w:r>
          </w:p>
          <w:p w14:paraId="6FDDC197" w14:textId="4183ECA1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erum HDL (mg/dL)</w:t>
            </w:r>
          </w:p>
          <w:p w14:paraId="2958BC56" w14:textId="60601012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Serum triglycerides (mg(dL) </w:t>
            </w:r>
          </w:p>
          <w:p w14:paraId="4C3DFA18" w14:textId="4957DDC9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erum fasting glucose (mg/dL)</w:t>
            </w:r>
          </w:p>
          <w:p w14:paraId="00B0562C" w14:textId="30C271FA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Serum insulin (µU/die) </w:t>
            </w:r>
          </w:p>
          <w:p w14:paraId="07E6753C" w14:textId="162ED30E" w:rsidR="00CC0A50" w:rsidRPr="00302EFE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HbA1C (mmol/mol) </w:t>
            </w:r>
          </w:p>
        </w:tc>
        <w:tc>
          <w:tcPr>
            <w:tcW w:w="2835" w:type="dxa"/>
          </w:tcPr>
          <w:p w14:paraId="2F2C2876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18F58B" w14:textId="31319968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ins w:id="43" w:author="Zenesini Corrado" w:date="2023-11-10T13:26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4</w:t>
              </w:r>
            </w:ins>
            <w:del w:id="44" w:author="Zenesini Corrado" w:date="2023-11-10T13:26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0.78-0.9</w:t>
            </w:r>
            <w:ins w:id="45" w:author="Zenesini Corrado" w:date="2023-11-10T13:26:00Z">
              <w:r w:rsidR="003260B3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46" w:author="Zenesini Corrado" w:date="2023-11-10T13:26:00Z">
              <w:r w:rsidRPr="00302EFE" w:rsidDel="003260B3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90C04E" w14:textId="333FF131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ins w:id="47" w:author="Zenesini Corrado" w:date="2023-11-10T14:14:00Z">
              <w:r w:rsidR="00C4527E">
                <w:rPr>
                  <w:rFonts w:ascii="Times New Roman" w:hAnsi="Times New Roman" w:cs="Times New Roman"/>
                  <w:sz w:val="18"/>
                  <w:szCs w:val="18"/>
                </w:rPr>
                <w:t>.0</w:t>
              </w:r>
            </w:ins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ins w:id="48" w:author="Zenesini Corrado" w:date="2023-11-10T14:14:00Z">
              <w:r w:rsidR="00C4527E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49" w:author="Zenesini Corrado" w:date="2023-11-10T14:14:00Z">
              <w:r w:rsidRPr="00302EFE" w:rsidDel="00C4527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26.</w:t>
            </w:r>
            <w:ins w:id="50" w:author="Zenesini Corrado" w:date="2023-11-10T14:14:00Z">
              <w:r w:rsidR="00C4527E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51" w:author="Zenesini Corrado" w:date="2023-11-10T14:14:00Z">
              <w:r w:rsidRPr="00302EFE" w:rsidDel="00C4527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2E5A95" w14:textId="5443B5C1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ins w:id="52" w:author="Zenesini Corrado" w:date="2023-11-10T14:15:00Z">
              <w:r w:rsidR="00121DDD"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  <w:del w:id="53" w:author="Zenesini Corrado" w:date="2023-11-10T14:15:00Z">
              <w:r w:rsidRPr="00302EFE" w:rsidDel="00121DDD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160-215)</w:t>
            </w:r>
          </w:p>
          <w:p w14:paraId="3D55F5D9" w14:textId="39B63EBD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ins w:id="54" w:author="Zenesini Corrado" w:date="2023-11-10T14:16:00Z">
              <w:r w:rsidR="008809CB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55" w:author="Zenesini Corrado" w:date="2023-11-10T14:16:00Z">
              <w:r w:rsidRPr="00302EFE" w:rsidDel="00121DDD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ins w:id="56" w:author="Zenesini Corrado" w:date="2023-11-10T14:16:00Z">
              <w:r w:rsidR="008809CB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57" w:author="Zenesini Corrado" w:date="2023-11-10T14:16:00Z">
              <w:r w:rsidRPr="00302EFE" w:rsidDel="00121DDD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ins w:id="58" w:author="Zenesini Corrado" w:date="2023-11-10T14:17:00Z">
              <w:r w:rsidR="008809CB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59" w:author="Zenesini Corrado" w:date="2023-11-10T14:17:00Z">
              <w:r w:rsidRPr="00302EFE" w:rsidDel="008809CB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C55914" w14:textId="15BF7DB2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  <w:r w:rsidR="00DB5E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ins w:id="60" w:author="Zenesini Corrado" w:date="2023-11-10T14:16:00Z">
              <w:r w:rsidR="00C7340C"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del w:id="61" w:author="Zenesini Corrado" w:date="2023-11-10T14:16:00Z">
              <w:r w:rsidRPr="00302EFE" w:rsidDel="00C7340C"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  <w:ins w:id="62" w:author="Zenesini Corrado" w:date="2023-11-10T14:16:00Z">
              <w:r w:rsidR="00C7340C"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del w:id="63" w:author="Zenesini Corrado" w:date="2023-11-10T14:16:00Z">
              <w:r w:rsidRPr="00302EFE" w:rsidDel="00C7340C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F7268A" w14:textId="713FFD58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87 (82-9</w:t>
            </w:r>
            <w:ins w:id="64" w:author="Zenesini Corrado" w:date="2023-11-10T14:17:00Z">
              <w:r w:rsidR="008809CB"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  <w:del w:id="65" w:author="Zenesini Corrado" w:date="2023-11-10T14:17:00Z">
              <w:r w:rsidRPr="00302EFE" w:rsidDel="008809CB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A8E408C" w14:textId="1F919AC0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del w:id="66" w:author="Zenesini Corrado" w:date="2023-11-10T14:17:00Z">
              <w:r w:rsidRPr="00302EFE" w:rsidDel="008809CB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3.1</w:t>
            </w:r>
            <w:del w:id="67" w:author="Zenesini Corrado" w:date="2023-11-10T14:17:00Z">
              <w:r w:rsidRPr="00302EFE" w:rsidDel="008809CB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ins w:id="68" w:author="Zenesini Corrado" w:date="2023-11-10T14:17:00Z">
              <w:r w:rsidR="008809CB"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del w:id="69" w:author="Zenesini Corrado" w:date="2023-11-10T14:17:00Z">
              <w:r w:rsidRPr="00302EFE" w:rsidDel="008809CB">
                <w:rPr>
                  <w:rFonts w:ascii="Times New Roman" w:hAnsi="Times New Roman" w:cs="Times New Roman"/>
                  <w:sz w:val="18"/>
                  <w:szCs w:val="18"/>
                </w:rPr>
                <w:delText>9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4EE81F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34 (32-36)</w:t>
            </w:r>
          </w:p>
        </w:tc>
      </w:tr>
      <w:tr w:rsidR="00CC0A50" w:rsidRPr="00302EFE" w14:paraId="3C7A8D40" w14:textId="77777777" w:rsidTr="00CC0A50">
        <w:tc>
          <w:tcPr>
            <w:tcW w:w="5812" w:type="dxa"/>
          </w:tcPr>
          <w:p w14:paraId="1718D77A" w14:textId="77777777" w:rsidR="00CC0A50" w:rsidRPr="00302EFE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Neuroendocrine system</w:t>
            </w:r>
          </w:p>
          <w:p w14:paraId="2F0F1274" w14:textId="0F6B7DEA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24h urinary epinephrine (µU/die) </w:t>
            </w:r>
          </w:p>
          <w:p w14:paraId="7043A948" w14:textId="4B990738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24h urinary norepinephrine (µU/die) </w:t>
            </w:r>
          </w:p>
          <w:p w14:paraId="6EC21162" w14:textId="2892D343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24h urinary dopamine (µU/die) </w:t>
            </w:r>
          </w:p>
          <w:p w14:paraId="2621E1E7" w14:textId="060BF83B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erum DHEAS (µU/dL)</w:t>
            </w:r>
          </w:p>
          <w:p w14:paraId="7CE413C9" w14:textId="4401FF0A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Serum cortisol (ng/mL) </w:t>
            </w:r>
          </w:p>
          <w:p w14:paraId="54D8010D" w14:textId="2E5FD6A6" w:rsidR="00CC0A50" w:rsidRPr="00302EFE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24h urinary cortisol (µU/dL) </w:t>
            </w:r>
          </w:p>
        </w:tc>
        <w:tc>
          <w:tcPr>
            <w:tcW w:w="2835" w:type="dxa"/>
          </w:tcPr>
          <w:p w14:paraId="7DAD3373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9BB9E9" w14:textId="7B86344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ins w:id="70" w:author="Zenesini Corrado" w:date="2023-11-10T14:18:00Z">
              <w:r w:rsidR="00795FED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71" w:author="Zenesini Corrado" w:date="2023-11-10T14:18:00Z">
              <w:r w:rsidRPr="00302EFE" w:rsidDel="00795FED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ins w:id="72" w:author="Zenesini Corrado" w:date="2023-11-10T14:18:00Z">
              <w:r w:rsidR="00795FE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73" w:author="Zenesini Corrado" w:date="2023-11-10T14:18:00Z">
              <w:r w:rsidRPr="00302EFE" w:rsidDel="00795FED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ins w:id="74" w:author="Zenesini Corrado" w:date="2023-11-10T14:18:00Z">
              <w:r w:rsidR="00795FED">
                <w:rPr>
                  <w:rFonts w:ascii="Times New Roman" w:hAnsi="Times New Roman" w:cs="Times New Roman"/>
                  <w:sz w:val="18"/>
                  <w:szCs w:val="18"/>
                </w:rPr>
                <w:t>12.3</w:t>
              </w:r>
            </w:ins>
            <w:del w:id="75" w:author="Zenesini Corrado" w:date="2023-11-10T14:18:00Z">
              <w:r w:rsidRPr="00302EFE" w:rsidDel="00795FED">
                <w:rPr>
                  <w:rFonts w:ascii="Times New Roman" w:hAnsi="Times New Roman" w:cs="Times New Roman"/>
                  <w:sz w:val="18"/>
                  <w:szCs w:val="18"/>
                </w:rPr>
                <w:delText>13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93818A8" w14:textId="299051D5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ins w:id="76" w:author="Zenesini Corrado" w:date="2023-11-10T14:18:00Z">
              <w:r w:rsidR="00795FED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77" w:author="Zenesini Corrado" w:date="2023-11-10T14:18:00Z">
              <w:r w:rsidRPr="00302EFE" w:rsidDel="00795FED">
                <w:rPr>
                  <w:rFonts w:ascii="Times New Roman" w:hAnsi="Times New Roman" w:cs="Times New Roman"/>
                  <w:sz w:val="18"/>
                  <w:szCs w:val="18"/>
                </w:rPr>
                <w:delText>6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32.2-4</w:t>
            </w:r>
            <w:ins w:id="78" w:author="Zenesini Corrado" w:date="2023-11-10T14:19:00Z">
              <w:r w:rsidR="00795FED">
                <w:rPr>
                  <w:rFonts w:ascii="Times New Roman" w:hAnsi="Times New Roman" w:cs="Times New Roman"/>
                  <w:sz w:val="18"/>
                  <w:szCs w:val="18"/>
                </w:rPr>
                <w:t>7.6</w:t>
              </w:r>
            </w:ins>
            <w:del w:id="79" w:author="Zenesini Corrado" w:date="2023-11-10T14:19:00Z">
              <w:r w:rsidRPr="00302EFE" w:rsidDel="00795FED">
                <w:rPr>
                  <w:rFonts w:ascii="Times New Roman" w:hAnsi="Times New Roman" w:cs="Times New Roman"/>
                  <w:sz w:val="18"/>
                  <w:szCs w:val="18"/>
                </w:rPr>
                <w:delText>9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16A5FE" w14:textId="34F0F7B9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ins w:id="80" w:author="Zenesini Corrado" w:date="2023-11-10T14:19:00Z">
              <w:r w:rsidR="009E777B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81" w:author="Zenesini Corrado" w:date="2023-11-10T14:19:00Z">
              <w:r w:rsidRPr="00302EFE" w:rsidDel="009E777B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1 (190-3</w:t>
            </w:r>
            <w:ins w:id="82" w:author="Zenesini Corrado" w:date="2023-11-10T14:19:00Z">
              <w:r w:rsidR="009E777B">
                <w:rPr>
                  <w:rFonts w:ascii="Times New Roman" w:hAnsi="Times New Roman" w:cs="Times New Roman"/>
                  <w:sz w:val="18"/>
                  <w:szCs w:val="18"/>
                </w:rPr>
                <w:t>09</w:t>
              </w:r>
            </w:ins>
            <w:del w:id="83" w:author="Zenesini Corrado" w:date="2023-11-10T14:19:00Z">
              <w:r w:rsidRPr="00302EFE" w:rsidDel="009E777B">
                <w:rPr>
                  <w:rFonts w:ascii="Times New Roman" w:hAnsi="Times New Roman" w:cs="Times New Roman"/>
                  <w:sz w:val="18"/>
                  <w:szCs w:val="18"/>
                </w:rPr>
                <w:delText>12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EAED9F" w14:textId="1814ADF3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ins w:id="84" w:author="Zenesini Corrado" w:date="2023-11-10T14:20:00Z">
              <w:r w:rsidR="009E777B">
                <w:rPr>
                  <w:rFonts w:ascii="Times New Roman" w:hAnsi="Times New Roman" w:cs="Times New Roman"/>
                  <w:sz w:val="18"/>
                  <w:szCs w:val="18"/>
                </w:rPr>
                <w:t>09</w:t>
              </w:r>
            </w:ins>
            <w:del w:id="85" w:author="Zenesini Corrado" w:date="2023-11-10T14:20:00Z">
              <w:r w:rsidRPr="00302EFE" w:rsidDel="009E777B">
                <w:rPr>
                  <w:rFonts w:ascii="Times New Roman" w:hAnsi="Times New Roman" w:cs="Times New Roman"/>
                  <w:sz w:val="18"/>
                  <w:szCs w:val="18"/>
                </w:rPr>
                <w:delText>1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ins w:id="86" w:author="Zenesini Corrado" w:date="2023-11-10T14:20:00Z">
              <w:r w:rsidR="009E777B"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del w:id="87" w:author="Zenesini Corrado" w:date="2023-11-10T14:20:00Z">
              <w:r w:rsidRPr="00302EFE" w:rsidDel="009E777B">
                <w:rPr>
                  <w:rFonts w:ascii="Times New Roman" w:hAnsi="Times New Roman" w:cs="Times New Roman"/>
                  <w:sz w:val="18"/>
                  <w:szCs w:val="18"/>
                </w:rPr>
                <w:delText>9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ins w:id="88" w:author="Zenesini Corrado" w:date="2023-11-10T14:20:00Z">
              <w:r w:rsidR="009E777B"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del w:id="89" w:author="Zenesini Corrado" w:date="2023-11-10T14:20:00Z">
              <w:r w:rsidRPr="00302EFE" w:rsidDel="009E777B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AAB943" w14:textId="2C70AEA5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ins w:id="90" w:author="Zenesini Corrado" w:date="2023-11-10T14:25:00Z">
              <w:r w:rsidR="0029205F">
                <w:rPr>
                  <w:rFonts w:ascii="Times New Roman" w:hAnsi="Times New Roman" w:cs="Times New Roman"/>
                  <w:sz w:val="18"/>
                  <w:szCs w:val="18"/>
                </w:rPr>
                <w:t>7.5</w:t>
              </w:r>
            </w:ins>
            <w:del w:id="91" w:author="Zenesini Corrado" w:date="2023-11-10T14:25:00Z">
              <w:r w:rsidRPr="00302EFE" w:rsidDel="0029205F">
                <w:rPr>
                  <w:rFonts w:ascii="Times New Roman" w:hAnsi="Times New Roman" w:cs="Times New Roman"/>
                  <w:sz w:val="18"/>
                  <w:szCs w:val="18"/>
                </w:rPr>
                <w:delText>6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ins w:id="92" w:author="Zenesini Corrado" w:date="2023-11-10T14:25:00Z">
              <w:r w:rsidR="0029205F">
                <w:rPr>
                  <w:rFonts w:ascii="Times New Roman" w:hAnsi="Times New Roman" w:cs="Times New Roman"/>
                  <w:sz w:val="18"/>
                  <w:szCs w:val="18"/>
                </w:rPr>
                <w:t>9.0</w:t>
              </w:r>
            </w:ins>
            <w:del w:id="93" w:author="Zenesini Corrado" w:date="2023-11-10T14:25:00Z">
              <w:r w:rsidRPr="00302EFE" w:rsidDel="0029205F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ins w:id="94" w:author="Zenesini Corrado" w:date="2023-11-10T14:25:00Z">
              <w:r w:rsidR="0029205F">
                <w:rPr>
                  <w:rFonts w:ascii="Times New Roman" w:hAnsi="Times New Roman" w:cs="Times New Roman"/>
                  <w:sz w:val="18"/>
                  <w:szCs w:val="18"/>
                </w:rPr>
                <w:t>4.5</w:t>
              </w:r>
            </w:ins>
            <w:del w:id="95" w:author="Zenesini Corrado" w:date="2023-11-10T14:25:00Z">
              <w:r w:rsidRPr="00302EFE" w:rsidDel="0029205F"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922AA4" w14:textId="33FA3384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ins w:id="96" w:author="Zenesini Corrado" w:date="2023-11-10T14:26:00Z">
              <w:r w:rsidR="002949EF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97" w:author="Zenesini Corrado" w:date="2023-11-10T14:26:00Z">
              <w:r w:rsidRPr="00302EFE" w:rsidDel="002949EF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ins w:id="98" w:author="Zenesini Corrado" w:date="2023-11-10T14:26:00Z">
              <w:r w:rsidR="002949EF">
                <w:rPr>
                  <w:rFonts w:ascii="Times New Roman" w:hAnsi="Times New Roman" w:cs="Times New Roman"/>
                  <w:sz w:val="18"/>
                  <w:szCs w:val="18"/>
                </w:rPr>
                <w:t>99</w:t>
              </w:r>
            </w:ins>
            <w:del w:id="99" w:author="Zenesini Corrado" w:date="2023-11-10T14:26:00Z">
              <w:r w:rsidRPr="00302EFE" w:rsidDel="002949EF">
                <w:rPr>
                  <w:rFonts w:ascii="Times New Roman" w:hAnsi="Times New Roman" w:cs="Times New Roman"/>
                  <w:sz w:val="18"/>
                  <w:szCs w:val="18"/>
                </w:rPr>
                <w:delText>101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ins w:id="100" w:author="Zenesini Corrado" w:date="2023-11-10T14:26:00Z">
              <w:r w:rsidR="002949EF">
                <w:rPr>
                  <w:rFonts w:ascii="Times New Roman" w:hAnsi="Times New Roman" w:cs="Times New Roman"/>
                  <w:sz w:val="18"/>
                  <w:szCs w:val="18"/>
                </w:rPr>
                <w:t>89</w:t>
              </w:r>
            </w:ins>
            <w:del w:id="101" w:author="Zenesini Corrado" w:date="2023-11-10T14:26:00Z">
              <w:r w:rsidRPr="00302EFE" w:rsidDel="002949EF">
                <w:rPr>
                  <w:rFonts w:ascii="Times New Roman" w:hAnsi="Times New Roman" w:cs="Times New Roman"/>
                  <w:sz w:val="18"/>
                  <w:szCs w:val="18"/>
                </w:rPr>
                <w:delText>95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C0A50" w:rsidRPr="00302EFE" w14:paraId="6E4D8DD6" w14:textId="77777777" w:rsidTr="00CC0A50">
        <w:tc>
          <w:tcPr>
            <w:tcW w:w="5812" w:type="dxa"/>
          </w:tcPr>
          <w:p w14:paraId="4489A885" w14:textId="77777777" w:rsidR="00CC0A50" w:rsidRPr="00302EFE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Cardiovascular system</w:t>
            </w:r>
          </w:p>
          <w:p w14:paraId="7012BFBE" w14:textId="4DA742C1" w:rsidR="00CC0A50" w:rsidRPr="00302EFE" w:rsidRDefault="00CC0A50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66E34">
              <w:rPr>
                <w:rFonts w:ascii="Times New Roman" w:hAnsi="Times New Roman" w:cs="Times New Roman"/>
                <w:sz w:val="18"/>
                <w:szCs w:val="18"/>
              </w:rPr>
              <w:t>ystolic blood pressure</w:t>
            </w: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mmHg) </w:t>
            </w:r>
          </w:p>
          <w:p w14:paraId="1A52DC87" w14:textId="4FCE4004" w:rsidR="00CC0A50" w:rsidRPr="00302EFE" w:rsidRDefault="00CC0A50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66E34">
              <w:rPr>
                <w:rFonts w:ascii="Times New Roman" w:hAnsi="Times New Roman" w:cs="Times New Roman"/>
                <w:sz w:val="18"/>
                <w:szCs w:val="18"/>
              </w:rPr>
              <w:t>iastolic blood pressure</w:t>
            </w: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mmHg) </w:t>
            </w:r>
          </w:p>
          <w:p w14:paraId="77E2EE4C" w14:textId="1E858ECA" w:rsidR="00CC0A50" w:rsidRPr="00302EFE" w:rsidRDefault="00E66E34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 w:rsidR="00CC0A50"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ppm) </w:t>
            </w:r>
          </w:p>
        </w:tc>
        <w:tc>
          <w:tcPr>
            <w:tcW w:w="2835" w:type="dxa"/>
          </w:tcPr>
          <w:p w14:paraId="57DCCFD8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1E8396" w14:textId="6E77C00E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ins w:id="102" w:author="Zenesini Corrado" w:date="2023-11-10T14:26:00Z">
              <w:r w:rsidR="003D0DF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103" w:author="Zenesini Corrado" w:date="2023-11-10T14:26:00Z">
              <w:r w:rsidRPr="00302EFE" w:rsidDel="003D0DFD"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ins w:id="104" w:author="Zenesini Corrado" w:date="2023-11-10T14:26:00Z">
              <w:r w:rsidR="003D0DFD">
                <w:rPr>
                  <w:rFonts w:ascii="Times New Roman" w:hAnsi="Times New Roman" w:cs="Times New Roman"/>
                  <w:sz w:val="18"/>
                  <w:szCs w:val="18"/>
                </w:rPr>
                <w:t>97</w:t>
              </w:r>
            </w:ins>
            <w:del w:id="105" w:author="Zenesini Corrado" w:date="2023-11-10T14:26:00Z">
              <w:r w:rsidRPr="00302EFE" w:rsidDel="003D0DFD">
                <w:rPr>
                  <w:rFonts w:ascii="Times New Roman" w:hAnsi="Times New Roman" w:cs="Times New Roman"/>
                  <w:sz w:val="18"/>
                  <w:szCs w:val="18"/>
                </w:rPr>
                <w:delText>100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ins w:id="106" w:author="Zenesini Corrado" w:date="2023-11-10T14:26:00Z">
              <w:r w:rsidR="003D0DF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107" w:author="Zenesini Corrado" w:date="2023-11-10T14:26:00Z">
              <w:r w:rsidRPr="00302EFE" w:rsidDel="003D0DFD">
                <w:rPr>
                  <w:rFonts w:ascii="Times New Roman" w:hAnsi="Times New Roman" w:cs="Times New Roman"/>
                  <w:sz w:val="18"/>
                  <w:szCs w:val="18"/>
                </w:rPr>
                <w:delText>8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AADD79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70 (6</w:t>
            </w:r>
            <w:del w:id="108" w:author="Zenesini Corrado" w:date="2023-11-10T14:27:00Z">
              <w:r w:rsidRPr="00302EFE" w:rsidDel="003D0DFD">
                <w:rPr>
                  <w:rFonts w:ascii="Times New Roman" w:hAnsi="Times New Roman" w:cs="Times New Roman"/>
                  <w:sz w:val="18"/>
                  <w:szCs w:val="18"/>
                </w:rPr>
                <w:delText>3,</w:delText>
              </w:r>
            </w:del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2-78)</w:t>
            </w:r>
          </w:p>
          <w:p w14:paraId="03FF257B" w14:textId="77777777" w:rsidR="00CC0A50" w:rsidRPr="00302EFE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EFE">
              <w:rPr>
                <w:rFonts w:ascii="Times New Roman" w:hAnsi="Times New Roman" w:cs="Times New Roman"/>
                <w:sz w:val="18"/>
                <w:szCs w:val="18"/>
              </w:rPr>
              <w:t>64 (59-69)</w:t>
            </w:r>
          </w:p>
        </w:tc>
      </w:tr>
    </w:tbl>
    <w:p w14:paraId="6C2B66CA" w14:textId="0DF7F5B4" w:rsidR="00CC0A50" w:rsidRPr="00302EFE" w:rsidRDefault="00CC0A50" w:rsidP="00CC0A5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302EF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istribution of </w:t>
      </w:r>
      <w:r w:rsidRPr="00302EFE">
        <w:rPr>
          <w:rFonts w:ascii="Times New Roman" w:hAnsi="Times New Roman" w:cs="Times New Roman"/>
          <w:b/>
          <w:bCs/>
          <w:sz w:val="20"/>
          <w:szCs w:val="20"/>
        </w:rPr>
        <w:t>BALI biomarkers value</w:t>
      </w:r>
      <w:r>
        <w:rPr>
          <w:rFonts w:ascii="Times New Roman" w:hAnsi="Times New Roman" w:cs="Times New Roman"/>
          <w:b/>
          <w:bCs/>
          <w:sz w:val="20"/>
          <w:szCs w:val="20"/>
        </w:rPr>
        <w:t>s among controls</w:t>
      </w:r>
    </w:p>
    <w:p w14:paraId="079664DA" w14:textId="61481F55" w:rsidR="00CC0A50" w:rsidRDefault="00CC0A50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RP: </w:t>
      </w:r>
      <w:r w:rsidRPr="00D00239">
        <w:rPr>
          <w:rFonts w:ascii="Times New Roman" w:hAnsi="Times New Roman" w:cs="Times New Roman"/>
          <w:sz w:val="20"/>
          <w:szCs w:val="20"/>
        </w:rPr>
        <w:t>C reactive protein</w:t>
      </w:r>
      <w:r>
        <w:rPr>
          <w:rFonts w:ascii="Times New Roman" w:hAnsi="Times New Roman" w:cs="Times New Roman"/>
          <w:sz w:val="20"/>
          <w:szCs w:val="20"/>
        </w:rPr>
        <w:t>; IL-</w:t>
      </w:r>
      <w:r w:rsidR="00E66E34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D00239">
        <w:rPr>
          <w:rFonts w:ascii="Times New Roman" w:hAnsi="Times New Roman" w:cs="Times New Roman"/>
          <w:sz w:val="20"/>
          <w:szCs w:val="20"/>
        </w:rPr>
        <w:t xml:space="preserve"> interleukin-6</w:t>
      </w:r>
      <w:r>
        <w:rPr>
          <w:rFonts w:ascii="Times New Roman" w:hAnsi="Times New Roman" w:cs="Times New Roman"/>
          <w:sz w:val="20"/>
          <w:szCs w:val="20"/>
        </w:rPr>
        <w:t>; BMI:</w:t>
      </w:r>
      <w:r w:rsidRPr="00D00239">
        <w:rPr>
          <w:rFonts w:ascii="Times New Roman" w:hAnsi="Times New Roman" w:cs="Times New Roman"/>
          <w:sz w:val="20"/>
          <w:szCs w:val="20"/>
        </w:rPr>
        <w:t xml:space="preserve"> body max index</w:t>
      </w:r>
      <w:r>
        <w:rPr>
          <w:rFonts w:ascii="Times New Roman" w:hAnsi="Times New Roman" w:cs="Times New Roman"/>
          <w:sz w:val="20"/>
          <w:szCs w:val="20"/>
        </w:rPr>
        <w:t xml:space="preserve">; HDL: </w:t>
      </w:r>
      <w:r w:rsidRPr="00D00239">
        <w:rPr>
          <w:rFonts w:ascii="Times New Roman" w:hAnsi="Times New Roman" w:cs="Times New Roman"/>
          <w:sz w:val="20"/>
          <w:szCs w:val="20"/>
        </w:rPr>
        <w:t>high-density cholesterol</w:t>
      </w:r>
      <w:r>
        <w:rPr>
          <w:rFonts w:ascii="Times New Roman" w:hAnsi="Times New Roman" w:cs="Times New Roman"/>
          <w:sz w:val="20"/>
          <w:szCs w:val="20"/>
        </w:rPr>
        <w:t>; HbA1C:</w:t>
      </w:r>
      <w:r w:rsidRPr="00D00239">
        <w:rPr>
          <w:rFonts w:ascii="Times New Roman" w:hAnsi="Times New Roman" w:cs="Times New Roman"/>
          <w:sz w:val="20"/>
          <w:szCs w:val="20"/>
        </w:rPr>
        <w:t xml:space="preserve"> glycosylated </w:t>
      </w:r>
      <w:proofErr w:type="spellStart"/>
      <w:r w:rsidRPr="00D00239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DHEA-S: </w:t>
      </w:r>
      <w:r w:rsidRPr="00D00239">
        <w:rPr>
          <w:rFonts w:ascii="Times New Roman" w:hAnsi="Times New Roman" w:cs="Times New Roman"/>
          <w:sz w:val="20"/>
          <w:szCs w:val="20"/>
          <w:lang w:val="en-US"/>
        </w:rPr>
        <w:t>Dehydroepiandrosterone sulf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IQR: interquartile range.</w:t>
      </w:r>
    </w:p>
    <w:p w14:paraId="069458DA" w14:textId="431C4D14" w:rsidR="00CC0A50" w:rsidRDefault="00CC0A50">
      <w:pPr>
        <w:rPr>
          <w:rFonts w:ascii="Times New Roman" w:hAnsi="Times New Roman" w:cs="Times New Roman"/>
          <w:b/>
          <w:bCs/>
        </w:rPr>
      </w:pPr>
    </w:p>
    <w:p w14:paraId="2FC5D195" w14:textId="53060863" w:rsidR="00CC0A50" w:rsidRDefault="00CC0A50">
      <w:pPr>
        <w:rPr>
          <w:rFonts w:ascii="Times New Roman" w:hAnsi="Times New Roman" w:cs="Times New Roman"/>
          <w:b/>
          <w:bCs/>
        </w:rPr>
      </w:pPr>
    </w:p>
    <w:p w14:paraId="297C8DD7" w14:textId="2A5A3CB6" w:rsidR="00CC0A50" w:rsidRDefault="00CC0A50">
      <w:pPr>
        <w:rPr>
          <w:rFonts w:ascii="Times New Roman" w:hAnsi="Times New Roman" w:cs="Times New Roman"/>
          <w:b/>
          <w:bCs/>
        </w:rPr>
      </w:pPr>
    </w:p>
    <w:p w14:paraId="62D7D028" w14:textId="0C5977A9" w:rsidR="00CC0A50" w:rsidRDefault="00CC0A50">
      <w:pPr>
        <w:rPr>
          <w:rFonts w:ascii="Times New Roman" w:hAnsi="Times New Roman" w:cs="Times New Roman"/>
          <w:b/>
          <w:bCs/>
        </w:rPr>
      </w:pPr>
    </w:p>
    <w:p w14:paraId="5F503BCD" w14:textId="24130429" w:rsidR="00CC0A50" w:rsidRDefault="00CC0A50">
      <w:pPr>
        <w:rPr>
          <w:rFonts w:ascii="Times New Roman" w:hAnsi="Times New Roman" w:cs="Times New Roman"/>
          <w:b/>
          <w:bCs/>
        </w:rPr>
      </w:pPr>
    </w:p>
    <w:p w14:paraId="089366D3" w14:textId="19DC5C89" w:rsidR="00CC0A50" w:rsidRDefault="00CC0A50">
      <w:pPr>
        <w:rPr>
          <w:rFonts w:ascii="Times New Roman" w:hAnsi="Times New Roman" w:cs="Times New Roman"/>
          <w:b/>
          <w:bCs/>
        </w:rPr>
      </w:pPr>
    </w:p>
    <w:p w14:paraId="35D6A9DE" w14:textId="073F8909" w:rsidR="00CC0A50" w:rsidRDefault="00CC0A50">
      <w:pPr>
        <w:rPr>
          <w:rFonts w:ascii="Times New Roman" w:hAnsi="Times New Roman" w:cs="Times New Roman"/>
          <w:b/>
          <w:bCs/>
        </w:rPr>
      </w:pPr>
    </w:p>
    <w:p w14:paraId="2B78DA83" w14:textId="5663AEED" w:rsidR="00CC0A50" w:rsidRDefault="00CC0A50">
      <w:pPr>
        <w:rPr>
          <w:rFonts w:ascii="Times New Roman" w:hAnsi="Times New Roman" w:cs="Times New Roman"/>
          <w:b/>
          <w:bCs/>
        </w:rPr>
      </w:pPr>
    </w:p>
    <w:p w14:paraId="493AA40C" w14:textId="69B4340D" w:rsidR="00CC0A50" w:rsidRDefault="00CC0A50">
      <w:pPr>
        <w:rPr>
          <w:rFonts w:ascii="Times New Roman" w:hAnsi="Times New Roman" w:cs="Times New Roman"/>
          <w:b/>
          <w:bCs/>
        </w:rPr>
      </w:pPr>
    </w:p>
    <w:p w14:paraId="413DD2CE" w14:textId="7BCCFAE1" w:rsidR="00CC0A50" w:rsidRDefault="00CC0A50">
      <w:pPr>
        <w:rPr>
          <w:rFonts w:ascii="Times New Roman" w:hAnsi="Times New Roman" w:cs="Times New Roman"/>
          <w:b/>
          <w:bCs/>
        </w:rPr>
      </w:pPr>
    </w:p>
    <w:p w14:paraId="01C185F9" w14:textId="783D5B39" w:rsidR="00CC0A50" w:rsidRDefault="00CC0A50">
      <w:pPr>
        <w:rPr>
          <w:rFonts w:ascii="Times New Roman" w:hAnsi="Times New Roman" w:cs="Times New Roman"/>
          <w:b/>
          <w:bCs/>
        </w:rPr>
      </w:pPr>
    </w:p>
    <w:p w14:paraId="64E19BA2" w14:textId="3E1C856C" w:rsidR="00CC0A50" w:rsidRDefault="00CC0A50">
      <w:pPr>
        <w:rPr>
          <w:rFonts w:ascii="Times New Roman" w:hAnsi="Times New Roman" w:cs="Times New Roman"/>
          <w:b/>
          <w:bCs/>
        </w:rPr>
      </w:pPr>
    </w:p>
    <w:p w14:paraId="67374577" w14:textId="1E2A6D51" w:rsidR="00CC0A50" w:rsidRDefault="00CC0A50">
      <w:pPr>
        <w:rPr>
          <w:rFonts w:ascii="Times New Roman" w:hAnsi="Times New Roman" w:cs="Times New Roman"/>
          <w:b/>
          <w:bCs/>
        </w:rPr>
      </w:pPr>
    </w:p>
    <w:p w14:paraId="5CB0918B" w14:textId="7CCC7405" w:rsidR="00E66E34" w:rsidRDefault="00E66E34">
      <w:pPr>
        <w:rPr>
          <w:rFonts w:ascii="Times New Roman" w:hAnsi="Times New Roman" w:cs="Times New Roman"/>
          <w:b/>
          <w:bCs/>
        </w:rPr>
      </w:pPr>
    </w:p>
    <w:p w14:paraId="4A8BE957" w14:textId="77777777" w:rsidR="00E66E34" w:rsidRDefault="00E66E34">
      <w:pPr>
        <w:rPr>
          <w:rFonts w:ascii="Times New Roman" w:hAnsi="Times New Roman" w:cs="Times New Roman"/>
          <w:b/>
          <w:bCs/>
        </w:rPr>
      </w:pPr>
    </w:p>
    <w:p w14:paraId="5B538CDC" w14:textId="2F4FAE36" w:rsidR="00CC0A50" w:rsidRDefault="00CC0A50">
      <w:pPr>
        <w:rPr>
          <w:rFonts w:ascii="Times New Roman" w:hAnsi="Times New Roman" w:cs="Times New Roman"/>
          <w:b/>
          <w:bCs/>
        </w:rPr>
      </w:pPr>
    </w:p>
    <w:p w14:paraId="0480D033" w14:textId="01A9A2AF" w:rsidR="00CC0A50" w:rsidRDefault="00CC0A50" w:rsidP="00CC0A5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Pr="00302EF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istribution of </w:t>
      </w:r>
      <w:r w:rsidRPr="00302EFE">
        <w:rPr>
          <w:rFonts w:ascii="Times New Roman" w:hAnsi="Times New Roman" w:cs="Times New Roman"/>
          <w:b/>
          <w:bCs/>
          <w:sz w:val="20"/>
          <w:szCs w:val="20"/>
        </w:rPr>
        <w:t xml:space="preserve">BALI biomarkers </w:t>
      </w:r>
      <w:r>
        <w:rPr>
          <w:rFonts w:ascii="Times New Roman" w:hAnsi="Times New Roman" w:cs="Times New Roman"/>
          <w:b/>
          <w:bCs/>
          <w:sz w:val="20"/>
          <w:szCs w:val="20"/>
        </w:rPr>
        <w:t>scores among controls</w:t>
      </w:r>
    </w:p>
    <w:tbl>
      <w:tblPr>
        <w:tblW w:w="6100" w:type="dxa"/>
        <w:tblInd w:w="13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32"/>
        <w:gridCol w:w="2268"/>
      </w:tblGrid>
      <w:tr w:rsidR="00CC0A50" w:rsidRPr="00D00239" w14:paraId="357E0233" w14:textId="77777777" w:rsidTr="00CC0A50">
        <w:tc>
          <w:tcPr>
            <w:tcW w:w="3832" w:type="dxa"/>
          </w:tcPr>
          <w:p w14:paraId="7CCB8CFB" w14:textId="77777777" w:rsidR="00CC0A50" w:rsidRPr="00D00239" w:rsidRDefault="00CC0A50" w:rsidP="000862C5">
            <w:pPr>
              <w:spacing w:line="360" w:lineRule="auto"/>
              <w:ind w:left="44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2268" w:type="dxa"/>
          </w:tcPr>
          <w:p w14:paraId="27EC762A" w14:textId="018EA81F" w:rsidR="00CC0A50" w:rsidRPr="00D00239" w:rsidRDefault="001623F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%)</w:t>
            </w:r>
          </w:p>
        </w:tc>
      </w:tr>
      <w:tr w:rsidR="00CC0A50" w:rsidRPr="00D00239" w14:paraId="6AE12479" w14:textId="77777777" w:rsidTr="00CC0A50">
        <w:tc>
          <w:tcPr>
            <w:tcW w:w="3832" w:type="dxa"/>
          </w:tcPr>
          <w:p w14:paraId="3E27294E" w14:textId="77777777" w:rsidR="00CC0A50" w:rsidRPr="00D00239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Inflammatory and immune system</w:t>
            </w:r>
          </w:p>
          <w:p w14:paraId="7F6879D0" w14:textId="77777777" w:rsidR="00CC0A50" w:rsidRPr="00D00239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CRP</w:t>
            </w:r>
          </w:p>
          <w:p w14:paraId="661610A7" w14:textId="77777777" w:rsidR="00CC0A50" w:rsidRPr="00D00239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IL-6</w:t>
            </w:r>
          </w:p>
          <w:p w14:paraId="7789CCAD" w14:textId="77777777" w:rsidR="00CC0A50" w:rsidRPr="00D00239" w:rsidRDefault="00CC0A50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fibrinogen</w:t>
            </w:r>
          </w:p>
        </w:tc>
        <w:tc>
          <w:tcPr>
            <w:tcW w:w="2268" w:type="dxa"/>
          </w:tcPr>
          <w:p w14:paraId="7C7E0C45" w14:textId="77777777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9A3FD" w14:textId="737E6AFB" w:rsidR="00CC0A50" w:rsidRDefault="00764DE8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09" w:author="Zenesini Corrado" w:date="2023-11-10T14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  <w:del w:id="110" w:author="Zenesini Corrado" w:date="2023-11-10T14:49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10%)</w:t>
            </w:r>
          </w:p>
          <w:p w14:paraId="2904CA33" w14:textId="53DB21C8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ins w:id="111" w:author="Zenesini Corrado" w:date="2023-11-10T14:49:00Z">
              <w:r w:rsidR="00764DE8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12" w:author="Zenesini Corrado" w:date="2023-11-10T14:49:00Z">
              <w:r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  <w:p w14:paraId="37CDBD3A" w14:textId="18ABE693" w:rsidR="00CC0A50" w:rsidRPr="00D00239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ins w:id="113" w:author="Zenesini Corrado" w:date="2023-11-10T14:50:00Z">
              <w:r w:rsidR="00764DE8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del w:id="114" w:author="Zenesini Corrado" w:date="2023-11-10T14:50:00Z">
              <w:r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C0A50" w:rsidRPr="00D00239" w14:paraId="4270AA71" w14:textId="77777777" w:rsidTr="00CC0A50">
        <w:tc>
          <w:tcPr>
            <w:tcW w:w="3832" w:type="dxa"/>
          </w:tcPr>
          <w:p w14:paraId="5A411DF5" w14:textId="77777777" w:rsidR="00CC0A50" w:rsidRPr="00D00239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Metabolic system</w:t>
            </w:r>
          </w:p>
          <w:p w14:paraId="0F271E58" w14:textId="146B432E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66E34">
              <w:rPr>
                <w:rFonts w:ascii="Times New Roman" w:hAnsi="Times New Roman" w:cs="Times New Roman"/>
                <w:sz w:val="20"/>
                <w:szCs w:val="20"/>
              </w:rPr>
              <w:t>aist-to-hip-ratio</w:t>
            </w:r>
          </w:p>
          <w:p w14:paraId="6AC3BD61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724520E8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total cholesterol</w:t>
            </w:r>
          </w:p>
          <w:p w14:paraId="610C48FC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HDL</w:t>
            </w:r>
          </w:p>
          <w:p w14:paraId="2F58CA2F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triglycerides</w:t>
            </w:r>
          </w:p>
          <w:p w14:paraId="7C51305B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fasting glucose</w:t>
            </w:r>
          </w:p>
          <w:p w14:paraId="51B9179B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insulin</w:t>
            </w:r>
          </w:p>
          <w:p w14:paraId="44CB7B96" w14:textId="77777777" w:rsidR="00CC0A50" w:rsidRPr="00D00239" w:rsidRDefault="00CC0A50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268" w:type="dxa"/>
          </w:tcPr>
          <w:p w14:paraId="4D510102" w14:textId="77777777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08990" w14:textId="0463A0EB" w:rsidR="00CC0A50" w:rsidRDefault="00764DE8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15" w:author="Zenesini Corrado" w:date="2023-11-10T14:51:00Z">
              <w:r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del w:id="116" w:author="Zenesini Corrado" w:date="2023-11-10T14:51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10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ins w:id="117" w:author="Zenesini Corrado" w:date="2023-11-10T14:51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118" w:author="Zenesini Corrado" w:date="2023-11-10T14:51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4CA1901" w14:textId="0E4F9114" w:rsidR="00CC0A50" w:rsidRDefault="00764DE8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19" w:author="Zenesini Corrado" w:date="2023-11-10T14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32</w:t>
              </w:r>
            </w:ins>
            <w:del w:id="120" w:author="Zenesini Corrado" w:date="2023-11-10T14:48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41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ins w:id="121" w:author="Zenesini Corrado" w:date="2023-11-10T14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122" w:author="Zenesini Corrado" w:date="2023-11-10T14:48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82DFDF9" w14:textId="40EA14F5" w:rsidR="00CC0A50" w:rsidRDefault="00764DE8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23" w:author="Zenesini Corrado" w:date="2023-11-10T14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48</w:t>
              </w:r>
            </w:ins>
            <w:del w:id="124" w:author="Zenesini Corrado" w:date="2023-11-10T14:53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59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CC0A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ins w:id="125" w:author="Zenesini Corrado" w:date="2023-11-10T14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proofErr w:type="gramEnd"/>
            <w:del w:id="126" w:author="Zenesini Corrado" w:date="2023-11-10T14:53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77525A8" w14:textId="710AA872" w:rsidR="00CC0A50" w:rsidRDefault="00764DE8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27" w:author="Zenesini Corrado" w:date="2023-11-10T14:52:00Z">
              <w:r>
                <w:rPr>
                  <w:rFonts w:ascii="Times New Roman" w:hAnsi="Times New Roman" w:cs="Times New Roman"/>
                  <w:sz w:val="20"/>
                  <w:szCs w:val="20"/>
                </w:rPr>
                <w:t>18</w:t>
              </w:r>
            </w:ins>
            <w:del w:id="128" w:author="Zenesini Corrado" w:date="2023-11-10T14:52:00Z">
              <w:r w:rsidR="00CC0A50"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21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30%)</w:t>
            </w:r>
          </w:p>
          <w:p w14:paraId="04325C9A" w14:textId="6F32CED9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ins w:id="129" w:author="Zenesini Corrado" w:date="2023-11-10T14:53:00Z">
              <w:r w:rsidR="00764DE8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proofErr w:type="gramEnd"/>
            <w:del w:id="130" w:author="Zenesini Corrado" w:date="2023-11-10T14:53:00Z">
              <w:r w:rsidDel="00764DE8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B1726C3" w14:textId="1FB6F3B9" w:rsidR="00CC0A50" w:rsidRDefault="00A86DBF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31" w:author="Zenesini Corrado" w:date="2023-11-10T14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del w:id="132" w:author="Zenesini Corrado" w:date="2023-11-10T14:53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10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CC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ins w:id="133" w:author="Zenesini Corrado" w:date="2023-11-10T14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proofErr w:type="gramEnd"/>
            <w:del w:id="134" w:author="Zenesini Corrado" w:date="2023-11-10T14:53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236BDC3" w14:textId="2B01EC28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proofErr w:type="gramStart"/>
            <w:ins w:id="135" w:author="Zenesini Corrado" w:date="2023-11-10T14:55:00Z">
              <w:r w:rsidR="00A86DB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proofErr w:type="gramEnd"/>
            <w:del w:id="136" w:author="Zenesini Corrado" w:date="2023-11-10T14:55:00Z">
              <w:r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91AC125" w14:textId="3C4E82EF" w:rsidR="00CC0A50" w:rsidRPr="00D00239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ins w:id="137" w:author="Zenesini Corrado" w:date="2023-11-10T14:55:00Z">
              <w:r w:rsidR="00A86DB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38" w:author="Zenesini Corrado" w:date="2023-11-10T14:55:00Z">
              <w:r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ins w:id="139" w:author="Zenesini Corrado" w:date="2023-11-10T14:55:00Z">
              <w:r w:rsidR="00A86DB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proofErr w:type="gramEnd"/>
            <w:del w:id="140" w:author="Zenesini Corrado" w:date="2023-11-10T14:55:00Z">
              <w:r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C0A50" w:rsidRPr="00D00239" w14:paraId="1D98C2B7" w14:textId="77777777" w:rsidTr="00CC0A50">
        <w:tc>
          <w:tcPr>
            <w:tcW w:w="3832" w:type="dxa"/>
          </w:tcPr>
          <w:p w14:paraId="77479082" w14:textId="77777777" w:rsidR="00CC0A50" w:rsidRPr="00D00239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Neuroendocrine system</w:t>
            </w:r>
          </w:p>
          <w:p w14:paraId="0F7FB4CE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 xml:space="preserve">24h urinary epinephrine </w:t>
            </w:r>
          </w:p>
          <w:p w14:paraId="3147F3C4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norepinephrine</w:t>
            </w:r>
          </w:p>
          <w:p w14:paraId="305F7122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dopamine</w:t>
            </w:r>
          </w:p>
          <w:p w14:paraId="5883F167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DHEAS</w:t>
            </w:r>
          </w:p>
          <w:p w14:paraId="58D0E444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cortisol</w:t>
            </w:r>
          </w:p>
          <w:p w14:paraId="60D1FB76" w14:textId="77777777" w:rsidR="00CC0A50" w:rsidRPr="00D00239" w:rsidRDefault="00CC0A50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cortisol</w:t>
            </w:r>
          </w:p>
        </w:tc>
        <w:tc>
          <w:tcPr>
            <w:tcW w:w="2268" w:type="dxa"/>
          </w:tcPr>
          <w:p w14:paraId="72A8DA3F" w14:textId="77777777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990CE" w14:textId="6F87AC7E" w:rsidR="00CC0A50" w:rsidRDefault="00A86DBF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41" w:author="Zenesini Corrado" w:date="2023-11-10T14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42" w:author="Zenesini Corrado" w:date="2023-11-10T14:55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ins w:id="143" w:author="Zenesini Corrado" w:date="2023-11-10T14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proofErr w:type="gramEnd"/>
            <w:del w:id="144" w:author="Zenesini Corrado" w:date="2023-11-10T14:55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9C51AA9" w14:textId="70F48463" w:rsidR="00CC0A50" w:rsidRDefault="00A86DBF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45" w:author="Zenesini Corrado" w:date="2023-11-10T14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46" w:author="Zenesini Corrado" w:date="2023-11-10T14:55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ins w:id="147" w:author="Zenesini Corrado" w:date="2023-11-10T14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proofErr w:type="gramEnd"/>
            <w:del w:id="148" w:author="Zenesini Corrado" w:date="2023-11-10T14:55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99C877B" w14:textId="03CD9280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ins w:id="149" w:author="Zenesini Corrado" w:date="2023-11-10T14:55:00Z">
              <w:r w:rsidR="00A86DB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proofErr w:type="gramEnd"/>
            <w:del w:id="150" w:author="Zenesini Corrado" w:date="2023-11-10T14:55:00Z">
              <w:r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5065B77" w14:textId="71739A88" w:rsidR="00CC0A50" w:rsidRDefault="00A86DBF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51" w:author="Zenesini Corrado" w:date="2023-11-10T14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8</w:t>
              </w:r>
            </w:ins>
            <w:del w:id="152" w:author="Zenesini Corrado" w:date="2023-11-10T14:54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44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CC0A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ins w:id="153" w:author="Zenesini Corrado" w:date="2023-11-10T14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proofErr w:type="gramEnd"/>
            <w:del w:id="154" w:author="Zenesini Corrado" w:date="2023-11-10T14:54:00Z">
              <w:r w:rsidR="00CC0A50"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FEFBFA5" w14:textId="48B0C717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proofErr w:type="gramStart"/>
            <w:ins w:id="155" w:author="Zenesini Corrado" w:date="2023-11-10T14:54:00Z">
              <w:r w:rsidR="00A86DB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proofErr w:type="gramEnd"/>
            <w:del w:id="156" w:author="Zenesini Corrado" w:date="2023-11-10T14:54:00Z">
              <w:r w:rsidDel="00A86DBF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97E77F" w14:textId="3969269B" w:rsidR="00CC0A50" w:rsidRPr="00D00239" w:rsidRDefault="0073642C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57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158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ins w:id="159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proofErr w:type="gramEnd"/>
            <w:del w:id="160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C0A50" w:rsidRPr="00D00239" w14:paraId="7749A358" w14:textId="77777777" w:rsidTr="00CC0A50">
        <w:tc>
          <w:tcPr>
            <w:tcW w:w="3832" w:type="dxa"/>
          </w:tcPr>
          <w:p w14:paraId="08729637" w14:textId="77777777" w:rsidR="00CC0A50" w:rsidRPr="00D00239" w:rsidRDefault="00CC0A50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Cardiovascular system</w:t>
            </w:r>
          </w:p>
          <w:p w14:paraId="2EF96425" w14:textId="49DC5129" w:rsidR="00CC0A50" w:rsidRPr="00D00239" w:rsidRDefault="00CC0A50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66E34">
              <w:rPr>
                <w:rFonts w:ascii="Times New Roman" w:hAnsi="Times New Roman" w:cs="Times New Roman"/>
                <w:sz w:val="20"/>
                <w:szCs w:val="20"/>
              </w:rPr>
              <w:t>ystolic blood pressure</w:t>
            </w:r>
          </w:p>
          <w:p w14:paraId="3083A0B5" w14:textId="35635740" w:rsidR="00CC0A50" w:rsidRPr="00D00239" w:rsidRDefault="00CC0A50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66E34">
              <w:rPr>
                <w:rFonts w:ascii="Times New Roman" w:hAnsi="Times New Roman" w:cs="Times New Roman"/>
                <w:sz w:val="20"/>
                <w:szCs w:val="20"/>
              </w:rPr>
              <w:t>iastolic blood pressure</w:t>
            </w:r>
          </w:p>
          <w:p w14:paraId="44B8FB3F" w14:textId="304DC86E" w:rsidR="00CC0A50" w:rsidRPr="00D00239" w:rsidRDefault="00CC0A50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66E34">
              <w:rPr>
                <w:rFonts w:ascii="Times New Roman" w:hAnsi="Times New Roman" w:cs="Times New Roman"/>
                <w:sz w:val="20"/>
                <w:szCs w:val="20"/>
              </w:rPr>
              <w:t>eart rate</w:t>
            </w:r>
          </w:p>
        </w:tc>
        <w:tc>
          <w:tcPr>
            <w:tcW w:w="2268" w:type="dxa"/>
          </w:tcPr>
          <w:p w14:paraId="078B8245" w14:textId="77777777" w:rsidR="00CC0A50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15781" w14:textId="61AA353D" w:rsidR="00CC0A50" w:rsidRDefault="0073642C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61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62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ins w:id="163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proofErr w:type="gramEnd"/>
            <w:del w:id="164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CC0A5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ins w:id="165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del w:id="166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167" w:author="Zenesini Corrado" w:date="2023-11-10T14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del w:id="168" w:author="Zenesini Corrado" w:date="2023-11-10T14:56:00Z">
              <w:r w:rsidR="00CC0A50"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10</w:delText>
              </w:r>
            </w:del>
            <w:r w:rsidR="00CC0A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569973" w14:textId="11FADA22" w:rsidR="00CC0A50" w:rsidRPr="00D00239" w:rsidRDefault="00CC0A50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proofErr w:type="gramStart"/>
            <w:ins w:id="169" w:author="Zenesini Corrado" w:date="2023-11-10T14:56:00Z">
              <w:r w:rsidR="0073642C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proofErr w:type="gramEnd"/>
            <w:del w:id="170" w:author="Zenesini Corrado" w:date="2023-11-10T14:56:00Z">
              <w:r w:rsidDel="0073642C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2F7D8106" w14:textId="77777777" w:rsidR="00CC0A50" w:rsidRPr="00302EFE" w:rsidRDefault="00CC0A50" w:rsidP="00CC0A50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22C6CE" w14:textId="122BD626" w:rsidR="00CC0A50" w:rsidRDefault="00CC0A50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RP: </w:t>
      </w:r>
      <w:r w:rsidRPr="00D00239">
        <w:rPr>
          <w:rFonts w:ascii="Times New Roman" w:hAnsi="Times New Roman" w:cs="Times New Roman"/>
          <w:sz w:val="20"/>
          <w:szCs w:val="20"/>
        </w:rPr>
        <w:t>C reactive protein</w:t>
      </w:r>
      <w:r>
        <w:rPr>
          <w:rFonts w:ascii="Times New Roman" w:hAnsi="Times New Roman" w:cs="Times New Roman"/>
          <w:sz w:val="20"/>
          <w:szCs w:val="20"/>
        </w:rPr>
        <w:t>; IL-6:</w:t>
      </w:r>
      <w:r w:rsidRPr="00D00239">
        <w:rPr>
          <w:rFonts w:ascii="Times New Roman" w:hAnsi="Times New Roman" w:cs="Times New Roman"/>
          <w:sz w:val="20"/>
          <w:szCs w:val="20"/>
        </w:rPr>
        <w:t xml:space="preserve"> interleukin-6</w:t>
      </w:r>
      <w:r>
        <w:rPr>
          <w:rFonts w:ascii="Times New Roman" w:hAnsi="Times New Roman" w:cs="Times New Roman"/>
          <w:sz w:val="20"/>
          <w:szCs w:val="20"/>
        </w:rPr>
        <w:t>; BMI:</w:t>
      </w:r>
      <w:r w:rsidRPr="00D00239">
        <w:rPr>
          <w:rFonts w:ascii="Times New Roman" w:hAnsi="Times New Roman" w:cs="Times New Roman"/>
          <w:sz w:val="20"/>
          <w:szCs w:val="20"/>
        </w:rPr>
        <w:t xml:space="preserve"> body max index</w:t>
      </w:r>
      <w:r>
        <w:rPr>
          <w:rFonts w:ascii="Times New Roman" w:hAnsi="Times New Roman" w:cs="Times New Roman"/>
          <w:sz w:val="20"/>
          <w:szCs w:val="20"/>
        </w:rPr>
        <w:t xml:space="preserve">; HDL: </w:t>
      </w:r>
      <w:r w:rsidRPr="00D00239">
        <w:rPr>
          <w:rFonts w:ascii="Times New Roman" w:hAnsi="Times New Roman" w:cs="Times New Roman"/>
          <w:sz w:val="20"/>
          <w:szCs w:val="20"/>
        </w:rPr>
        <w:t>high-density cholesterol</w:t>
      </w:r>
      <w:r>
        <w:rPr>
          <w:rFonts w:ascii="Times New Roman" w:hAnsi="Times New Roman" w:cs="Times New Roman"/>
          <w:sz w:val="20"/>
          <w:szCs w:val="20"/>
        </w:rPr>
        <w:t>; HbA1C:</w:t>
      </w:r>
      <w:r w:rsidRPr="00D00239">
        <w:rPr>
          <w:rFonts w:ascii="Times New Roman" w:hAnsi="Times New Roman" w:cs="Times New Roman"/>
          <w:sz w:val="20"/>
          <w:szCs w:val="20"/>
        </w:rPr>
        <w:t xml:space="preserve"> glycosylated </w:t>
      </w:r>
      <w:proofErr w:type="spellStart"/>
      <w:r w:rsidRPr="00D00239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DHEA-S: </w:t>
      </w:r>
      <w:r w:rsidRPr="00D00239">
        <w:rPr>
          <w:rFonts w:ascii="Times New Roman" w:hAnsi="Times New Roman" w:cs="Times New Roman"/>
          <w:sz w:val="20"/>
          <w:szCs w:val="20"/>
          <w:lang w:val="en-US"/>
        </w:rPr>
        <w:t>Dehydroepiandrosterone sulfate</w:t>
      </w:r>
      <w:r w:rsidR="00E66E3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F4250B9" w14:textId="5E1FC31D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8D1DC2" w14:textId="57BB565E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ED4B82" w14:textId="5276A1A0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236A71" w14:textId="65B7396E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231CA2" w14:textId="7B0E4D5D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EBAD2CE" w14:textId="0D10810A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330325" w14:textId="77777777" w:rsidR="00E66E34" w:rsidRDefault="00E66E3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F3B4D5" w14:textId="086CFE4A" w:rsidR="00443774" w:rsidRDefault="00443774" w:rsidP="00CC0A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D6F5CC" w14:textId="2664CE0E" w:rsidR="00443774" w:rsidRPr="00E27DF5" w:rsidRDefault="00443774" w:rsidP="00443774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27DF5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Pr="00E27DF5">
        <w:rPr>
          <w:rFonts w:ascii="Times New Roman" w:hAnsi="Times New Roman" w:cs="Times New Roman"/>
          <w:b/>
          <w:bCs/>
          <w:sz w:val="20"/>
          <w:szCs w:val="20"/>
        </w:rPr>
        <w:t>. Distribution of BALI biomarkers score</w:t>
      </w:r>
      <w:r w:rsidR="008A129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27DF5">
        <w:rPr>
          <w:rFonts w:ascii="Times New Roman" w:hAnsi="Times New Roman" w:cs="Times New Roman"/>
          <w:b/>
          <w:bCs/>
          <w:sz w:val="20"/>
          <w:szCs w:val="20"/>
        </w:rPr>
        <w:t xml:space="preserve"> among </w:t>
      </w:r>
      <w:r w:rsidR="008A129B">
        <w:rPr>
          <w:rFonts w:ascii="Times New Roman" w:hAnsi="Times New Roman" w:cs="Times New Roman"/>
          <w:b/>
          <w:bCs/>
          <w:sz w:val="20"/>
          <w:szCs w:val="20"/>
        </w:rPr>
        <w:t>migraine sub</w:t>
      </w:r>
      <w:r w:rsidRPr="00E27DF5">
        <w:rPr>
          <w:rFonts w:ascii="Times New Roman" w:hAnsi="Times New Roman" w:cs="Times New Roman"/>
          <w:b/>
          <w:bCs/>
          <w:sz w:val="20"/>
          <w:szCs w:val="20"/>
        </w:rPr>
        <w:t xml:space="preserve">groups </w:t>
      </w:r>
    </w:p>
    <w:p w14:paraId="39A05220" w14:textId="77777777" w:rsidR="00443774" w:rsidRPr="00FA1510" w:rsidRDefault="00443774" w:rsidP="004437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7943" w:type="dxa"/>
        <w:tblInd w:w="13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5"/>
        <w:gridCol w:w="993"/>
        <w:gridCol w:w="1134"/>
        <w:gridCol w:w="992"/>
        <w:gridCol w:w="1559"/>
      </w:tblGrid>
      <w:tr w:rsidR="00443774" w:rsidRPr="000F507C" w14:paraId="443D64AE" w14:textId="77777777" w:rsidTr="000862C5">
        <w:tc>
          <w:tcPr>
            <w:tcW w:w="3265" w:type="dxa"/>
          </w:tcPr>
          <w:p w14:paraId="567B663F" w14:textId="77777777" w:rsidR="00443774" w:rsidRPr="00D00239" w:rsidRDefault="00443774" w:rsidP="000862C5">
            <w:pPr>
              <w:spacing w:line="360" w:lineRule="auto"/>
              <w:ind w:left="44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993" w:type="dxa"/>
          </w:tcPr>
          <w:p w14:paraId="6BC47A8E" w14:textId="77777777" w:rsidR="00443774" w:rsidRDefault="0044377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EM</w:t>
            </w:r>
          </w:p>
          <w:p w14:paraId="570E69CF" w14:textId="50E97BFA" w:rsidR="001623F4" w:rsidRPr="00D00239" w:rsidRDefault="001623F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7B80DF45" w14:textId="77777777" w:rsidR="00443774" w:rsidRDefault="0044377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EM</w:t>
            </w:r>
          </w:p>
          <w:p w14:paraId="5EFE0BC1" w14:textId="1BAE1A71" w:rsidR="001623F4" w:rsidRDefault="001623F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099B2544" w14:textId="77777777" w:rsidR="00443774" w:rsidRDefault="0044377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  <w:p w14:paraId="5315D7FC" w14:textId="1EB296C3" w:rsidR="001623F4" w:rsidRDefault="001623F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080BB578" w14:textId="77777777" w:rsidR="00443774" w:rsidRDefault="00443774" w:rsidP="000862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3774" w:rsidRPr="000F507C" w14:paraId="2DF2FA4D" w14:textId="77777777" w:rsidTr="000862C5">
        <w:tc>
          <w:tcPr>
            <w:tcW w:w="3265" w:type="dxa"/>
          </w:tcPr>
          <w:p w14:paraId="024C47DF" w14:textId="77777777" w:rsidR="00443774" w:rsidRPr="00D00239" w:rsidRDefault="00443774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Inflammatory and immune system</w:t>
            </w:r>
          </w:p>
          <w:p w14:paraId="436DF5A0" w14:textId="77777777" w:rsidR="00443774" w:rsidRPr="00D00239" w:rsidRDefault="00443774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CRP</w:t>
            </w:r>
          </w:p>
          <w:p w14:paraId="6C74DD22" w14:textId="77777777" w:rsidR="00443774" w:rsidRPr="00D00239" w:rsidRDefault="00443774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IL-6</w:t>
            </w:r>
          </w:p>
          <w:p w14:paraId="5A54424F" w14:textId="77777777" w:rsidR="00443774" w:rsidRPr="00D00239" w:rsidRDefault="00443774" w:rsidP="000862C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fibrinogen</w:t>
            </w:r>
          </w:p>
        </w:tc>
        <w:tc>
          <w:tcPr>
            <w:tcW w:w="993" w:type="dxa"/>
          </w:tcPr>
          <w:p w14:paraId="6D80AC56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03EB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  <w:p w14:paraId="135242C1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  <w:p w14:paraId="55D7A4FA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</w:tc>
        <w:tc>
          <w:tcPr>
            <w:tcW w:w="1134" w:type="dxa"/>
          </w:tcPr>
          <w:p w14:paraId="4CE0F3DF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87ED0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1425D25F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3%)</w:t>
            </w:r>
          </w:p>
          <w:p w14:paraId="0A045411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%)</w:t>
            </w:r>
          </w:p>
        </w:tc>
        <w:tc>
          <w:tcPr>
            <w:tcW w:w="992" w:type="dxa"/>
          </w:tcPr>
          <w:p w14:paraId="6319C39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0CF77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5%)</w:t>
            </w:r>
          </w:p>
          <w:p w14:paraId="78D40C1A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%)</w:t>
            </w:r>
          </w:p>
          <w:p w14:paraId="79E135A8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%)</w:t>
            </w:r>
          </w:p>
        </w:tc>
        <w:tc>
          <w:tcPr>
            <w:tcW w:w="1559" w:type="dxa"/>
          </w:tcPr>
          <w:p w14:paraId="4FD463BE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357A7" w14:textId="77FCFE17" w:rsidR="00443774" w:rsidRPr="00AC2710" w:rsidRDefault="000B0EFD" w:rsidP="000B0EFD">
            <w:pPr>
              <w:spacing w:line="360" w:lineRule="auto"/>
              <w:ind w:right="-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  <w:r w:rsidR="004437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  <w:p w14:paraId="75465D2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  <w:p w14:paraId="2770D047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443774" w:rsidRPr="000F507C" w14:paraId="28DCE122" w14:textId="77777777" w:rsidTr="000862C5">
        <w:tc>
          <w:tcPr>
            <w:tcW w:w="3265" w:type="dxa"/>
          </w:tcPr>
          <w:p w14:paraId="5D7932E3" w14:textId="77777777" w:rsidR="00443774" w:rsidRPr="00D00239" w:rsidRDefault="00443774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Metabolic system</w:t>
            </w:r>
          </w:p>
          <w:p w14:paraId="0DA22348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  <w:p w14:paraId="20303B74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756590C0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total cholesterol</w:t>
            </w:r>
          </w:p>
          <w:p w14:paraId="546F1E1E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HDL</w:t>
            </w:r>
          </w:p>
          <w:p w14:paraId="45E35537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triglycerides</w:t>
            </w:r>
          </w:p>
          <w:p w14:paraId="3D490389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fasting glucose</w:t>
            </w:r>
          </w:p>
          <w:p w14:paraId="35196F78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insulin</w:t>
            </w:r>
          </w:p>
          <w:p w14:paraId="2BD61A1F" w14:textId="77777777" w:rsidR="00443774" w:rsidRPr="00D00239" w:rsidRDefault="00443774" w:rsidP="000862C5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993" w:type="dxa"/>
          </w:tcPr>
          <w:p w14:paraId="4FB4F4B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C3DE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%)</w:t>
            </w:r>
          </w:p>
          <w:p w14:paraId="127FE70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59%)</w:t>
            </w:r>
          </w:p>
          <w:p w14:paraId="4FCF4AEA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91%)</w:t>
            </w:r>
          </w:p>
          <w:p w14:paraId="5E79DC81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5%)</w:t>
            </w:r>
          </w:p>
          <w:p w14:paraId="040D377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1%)</w:t>
            </w:r>
          </w:p>
          <w:p w14:paraId="0A160B6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%)</w:t>
            </w:r>
          </w:p>
          <w:p w14:paraId="0AC03E3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  <w:p w14:paraId="0C1FAEFB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%)</w:t>
            </w:r>
          </w:p>
        </w:tc>
        <w:tc>
          <w:tcPr>
            <w:tcW w:w="1134" w:type="dxa"/>
          </w:tcPr>
          <w:p w14:paraId="36889559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639B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%)</w:t>
            </w:r>
          </w:p>
          <w:p w14:paraId="25711F2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2%)</w:t>
            </w:r>
          </w:p>
          <w:p w14:paraId="7FC44CA4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96%)</w:t>
            </w:r>
          </w:p>
          <w:p w14:paraId="28BD21FF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8%)</w:t>
            </w:r>
          </w:p>
          <w:p w14:paraId="7ACDF53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8%)</w:t>
            </w:r>
          </w:p>
          <w:p w14:paraId="4A447CE5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  <w:p w14:paraId="40782F3D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5DB90D07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6%)</w:t>
            </w:r>
          </w:p>
        </w:tc>
        <w:tc>
          <w:tcPr>
            <w:tcW w:w="992" w:type="dxa"/>
          </w:tcPr>
          <w:p w14:paraId="1F35A587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BF9A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%)</w:t>
            </w:r>
          </w:p>
          <w:p w14:paraId="1445F5D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51%)</w:t>
            </w:r>
          </w:p>
          <w:p w14:paraId="5AF59924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82%)</w:t>
            </w:r>
          </w:p>
          <w:p w14:paraId="1B00D7F7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  <w:p w14:paraId="0A69E910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%)</w:t>
            </w:r>
          </w:p>
          <w:p w14:paraId="1C1EC57C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  <w:p w14:paraId="638AE22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62124C7A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5%)</w:t>
            </w:r>
          </w:p>
        </w:tc>
        <w:tc>
          <w:tcPr>
            <w:tcW w:w="1559" w:type="dxa"/>
          </w:tcPr>
          <w:p w14:paraId="730CD68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E3289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  <w:p w14:paraId="40358E9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  <w:p w14:paraId="61ACAC2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  <w:p w14:paraId="3855E1FC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  <w:p w14:paraId="51CB5DC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  <w:p w14:paraId="01D8B3D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  <w:p w14:paraId="717738AE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  <w:p w14:paraId="05C670AA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443774" w:rsidRPr="000F507C" w14:paraId="64025C4E" w14:textId="77777777" w:rsidTr="000862C5">
        <w:tc>
          <w:tcPr>
            <w:tcW w:w="3265" w:type="dxa"/>
          </w:tcPr>
          <w:p w14:paraId="3CB591BF" w14:textId="77777777" w:rsidR="00443774" w:rsidRPr="00D00239" w:rsidRDefault="00443774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Neuroendocrine system</w:t>
            </w:r>
          </w:p>
          <w:p w14:paraId="1CA50F4D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 xml:space="preserve">24h urinary epinephrine </w:t>
            </w:r>
          </w:p>
          <w:p w14:paraId="0348B852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norepinephrine</w:t>
            </w:r>
          </w:p>
          <w:p w14:paraId="17D3CFDF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dopamine</w:t>
            </w:r>
          </w:p>
          <w:p w14:paraId="33DA6CB1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DHEAS</w:t>
            </w:r>
          </w:p>
          <w:p w14:paraId="5D888223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erum cortisol</w:t>
            </w:r>
          </w:p>
          <w:p w14:paraId="58F56FA0" w14:textId="77777777" w:rsidR="00443774" w:rsidRPr="00D00239" w:rsidRDefault="00443774" w:rsidP="000862C5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24h urinary cortisol</w:t>
            </w:r>
          </w:p>
        </w:tc>
        <w:tc>
          <w:tcPr>
            <w:tcW w:w="993" w:type="dxa"/>
          </w:tcPr>
          <w:p w14:paraId="5AC83114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FB1F1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%)</w:t>
            </w:r>
          </w:p>
          <w:p w14:paraId="6E2A570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%)</w:t>
            </w:r>
          </w:p>
          <w:p w14:paraId="695A41CC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  <w:p w14:paraId="469B123D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80%)</w:t>
            </w:r>
          </w:p>
          <w:p w14:paraId="461793EA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  <w:p w14:paraId="1192451D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</w:tcPr>
          <w:p w14:paraId="3372197E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8B3D7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  <w:p w14:paraId="6F281A5E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  <w:p w14:paraId="70886B20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3C82A8E1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78%)</w:t>
            </w:r>
          </w:p>
          <w:p w14:paraId="7B959C1F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3593500B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992" w:type="dxa"/>
          </w:tcPr>
          <w:p w14:paraId="6F72765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3826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0%)</w:t>
            </w:r>
          </w:p>
          <w:p w14:paraId="741DD738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  <w:p w14:paraId="37D67595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  <w:p w14:paraId="3969A0E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79%)</w:t>
            </w:r>
          </w:p>
          <w:p w14:paraId="244DCA15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574E4226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1559" w:type="dxa"/>
          </w:tcPr>
          <w:p w14:paraId="704C8052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3C5CC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  <w:p w14:paraId="5A27EE4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  <w:p w14:paraId="48EC614C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  <w:p w14:paraId="2F5D7C19" w14:textId="77777777" w:rsidR="00443774" w:rsidRPr="00B16A4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  <w:p w14:paraId="306E9C9B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  <w:p w14:paraId="1E7AB1C4" w14:textId="77777777" w:rsidR="00443774" w:rsidRPr="00851C0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443774" w:rsidRPr="000F507C" w14:paraId="1A69FF11" w14:textId="77777777" w:rsidTr="000862C5">
        <w:tc>
          <w:tcPr>
            <w:tcW w:w="3265" w:type="dxa"/>
          </w:tcPr>
          <w:p w14:paraId="499C0DB4" w14:textId="77777777" w:rsidR="00443774" w:rsidRPr="00D00239" w:rsidRDefault="00443774" w:rsidP="000862C5">
            <w:pPr>
              <w:spacing w:line="360" w:lineRule="auto"/>
              <w:ind w:left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Cardiovascular system</w:t>
            </w:r>
          </w:p>
          <w:p w14:paraId="02C6856A" w14:textId="77777777" w:rsidR="00443774" w:rsidRPr="00D00239" w:rsidRDefault="00443774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14:paraId="14F8F0E1" w14:textId="77777777" w:rsidR="00443774" w:rsidRPr="00D00239" w:rsidRDefault="00443774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14:paraId="2D3D9227" w14:textId="77777777" w:rsidR="00443774" w:rsidRPr="00D00239" w:rsidRDefault="00443774" w:rsidP="000862C5">
            <w:pPr>
              <w:pStyle w:val="Paragrafoelenco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23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2E1CA54E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E7196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  <w:p w14:paraId="0B584F94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  <w:p w14:paraId="55F18A33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%)</w:t>
            </w:r>
          </w:p>
        </w:tc>
        <w:tc>
          <w:tcPr>
            <w:tcW w:w="1134" w:type="dxa"/>
          </w:tcPr>
          <w:p w14:paraId="2E4FB187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A4A34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  <w:p w14:paraId="1CDD95A5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4%)</w:t>
            </w:r>
          </w:p>
          <w:p w14:paraId="7BC28BDE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0%)</w:t>
            </w:r>
          </w:p>
        </w:tc>
        <w:tc>
          <w:tcPr>
            <w:tcW w:w="992" w:type="dxa"/>
          </w:tcPr>
          <w:p w14:paraId="717CB4F0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64D9A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  <w:p w14:paraId="364BF4DF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%)</w:t>
            </w:r>
          </w:p>
          <w:p w14:paraId="1AFDE661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559" w:type="dxa"/>
          </w:tcPr>
          <w:p w14:paraId="197BE923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BABA5" w14:textId="77777777" w:rsidR="00443774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  <w:p w14:paraId="71E4C12A" w14:textId="77777777" w:rsidR="00443774" w:rsidRPr="00AC2710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  <w:p w14:paraId="6FD35B7F" w14:textId="77777777" w:rsidR="00443774" w:rsidRPr="00D00239" w:rsidRDefault="00443774" w:rsidP="0008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</w:tbl>
    <w:p w14:paraId="6F6AE040" w14:textId="77777777" w:rsidR="00443774" w:rsidRPr="00D00239" w:rsidRDefault="00443774" w:rsidP="004437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p w14:paraId="7229F67A" w14:textId="224F7410" w:rsidR="00443774" w:rsidRPr="00964A5B" w:rsidRDefault="00443774" w:rsidP="004437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CRP: </w:t>
      </w:r>
      <w:r w:rsidRPr="00D00239">
        <w:rPr>
          <w:rFonts w:ascii="Times New Roman" w:hAnsi="Times New Roman" w:cs="Times New Roman"/>
          <w:sz w:val="20"/>
          <w:szCs w:val="20"/>
        </w:rPr>
        <w:t>C reactive protein</w:t>
      </w:r>
      <w:r>
        <w:rPr>
          <w:rFonts w:ascii="Times New Roman" w:hAnsi="Times New Roman" w:cs="Times New Roman"/>
          <w:sz w:val="20"/>
          <w:szCs w:val="20"/>
        </w:rPr>
        <w:t>; IL-6:</w:t>
      </w:r>
      <w:r w:rsidRPr="00D00239">
        <w:rPr>
          <w:rFonts w:ascii="Times New Roman" w:hAnsi="Times New Roman" w:cs="Times New Roman"/>
          <w:sz w:val="20"/>
          <w:szCs w:val="20"/>
        </w:rPr>
        <w:t xml:space="preserve"> interleukin-6</w:t>
      </w:r>
      <w:r>
        <w:rPr>
          <w:rFonts w:ascii="Times New Roman" w:hAnsi="Times New Roman" w:cs="Times New Roman"/>
          <w:sz w:val="20"/>
          <w:szCs w:val="20"/>
        </w:rPr>
        <w:t>; WHR:</w:t>
      </w:r>
      <w:r w:rsidRPr="00D00239">
        <w:rPr>
          <w:rFonts w:ascii="Times New Roman" w:hAnsi="Times New Roman" w:cs="Times New Roman"/>
          <w:sz w:val="20"/>
          <w:szCs w:val="20"/>
        </w:rPr>
        <w:t xml:space="preserve"> Waist-to-hip-ratio</w:t>
      </w:r>
      <w:r>
        <w:rPr>
          <w:rFonts w:ascii="Times New Roman" w:hAnsi="Times New Roman" w:cs="Times New Roman"/>
          <w:sz w:val="20"/>
          <w:szCs w:val="20"/>
        </w:rPr>
        <w:t>; BMI:</w:t>
      </w:r>
      <w:r w:rsidRPr="00D00239">
        <w:rPr>
          <w:rFonts w:ascii="Times New Roman" w:hAnsi="Times New Roman" w:cs="Times New Roman"/>
          <w:sz w:val="20"/>
          <w:szCs w:val="20"/>
        </w:rPr>
        <w:t xml:space="preserve"> body max index</w:t>
      </w:r>
      <w:r>
        <w:rPr>
          <w:rFonts w:ascii="Times New Roman" w:hAnsi="Times New Roman" w:cs="Times New Roman"/>
          <w:sz w:val="20"/>
          <w:szCs w:val="20"/>
        </w:rPr>
        <w:t xml:space="preserve">; HDL: </w:t>
      </w:r>
      <w:r w:rsidRPr="00D00239">
        <w:rPr>
          <w:rFonts w:ascii="Times New Roman" w:hAnsi="Times New Roman" w:cs="Times New Roman"/>
          <w:sz w:val="20"/>
          <w:szCs w:val="20"/>
        </w:rPr>
        <w:t>high-density cholesterol</w:t>
      </w:r>
      <w:r>
        <w:rPr>
          <w:rFonts w:ascii="Times New Roman" w:hAnsi="Times New Roman" w:cs="Times New Roman"/>
          <w:sz w:val="20"/>
          <w:szCs w:val="20"/>
        </w:rPr>
        <w:t>; HbA1C:</w:t>
      </w:r>
      <w:r w:rsidRPr="00D00239">
        <w:rPr>
          <w:rFonts w:ascii="Times New Roman" w:hAnsi="Times New Roman" w:cs="Times New Roman"/>
          <w:sz w:val="20"/>
          <w:szCs w:val="20"/>
        </w:rPr>
        <w:t xml:space="preserve"> glycosylated </w:t>
      </w:r>
      <w:proofErr w:type="spellStart"/>
      <w:r w:rsidRPr="00D00239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DHEA-S: </w:t>
      </w:r>
      <w:r w:rsidRPr="00D00239">
        <w:rPr>
          <w:rFonts w:ascii="Times New Roman" w:hAnsi="Times New Roman" w:cs="Times New Roman"/>
          <w:sz w:val="20"/>
          <w:szCs w:val="20"/>
          <w:lang w:val="en-US"/>
        </w:rPr>
        <w:t>Dehydroepiandrosterone sulf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SBP: </w:t>
      </w:r>
      <w:r w:rsidRPr="00D00239">
        <w:rPr>
          <w:rFonts w:ascii="Times New Roman" w:hAnsi="Times New Roman" w:cs="Times New Roman"/>
          <w:sz w:val="20"/>
          <w:szCs w:val="20"/>
        </w:rPr>
        <w:t>systolic blood pressure</w:t>
      </w:r>
      <w:r>
        <w:rPr>
          <w:rFonts w:ascii="Times New Roman" w:hAnsi="Times New Roman" w:cs="Times New Roman"/>
          <w:sz w:val="20"/>
          <w:szCs w:val="20"/>
        </w:rPr>
        <w:t xml:space="preserve">; DBP: </w:t>
      </w:r>
      <w:r w:rsidRPr="00D00239">
        <w:rPr>
          <w:rFonts w:ascii="Times New Roman" w:hAnsi="Times New Roman" w:cs="Times New Roman"/>
          <w:sz w:val="20"/>
          <w:szCs w:val="20"/>
        </w:rPr>
        <w:t>diastolic blood pressure</w:t>
      </w:r>
      <w:r>
        <w:rPr>
          <w:rFonts w:ascii="Times New Roman" w:hAnsi="Times New Roman" w:cs="Times New Roman"/>
          <w:sz w:val="20"/>
          <w:szCs w:val="20"/>
        </w:rPr>
        <w:t>; HR:</w:t>
      </w:r>
      <w:r w:rsidRPr="00D00239">
        <w:rPr>
          <w:rFonts w:ascii="Times New Roman" w:hAnsi="Times New Roman" w:cs="Times New Roman"/>
          <w:sz w:val="20"/>
          <w:szCs w:val="20"/>
        </w:rPr>
        <w:t xml:space="preserve"> hear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00239">
        <w:rPr>
          <w:rFonts w:ascii="Times New Roman" w:hAnsi="Times New Roman" w:cs="Times New Roman"/>
          <w:sz w:val="20"/>
          <w:szCs w:val="20"/>
        </w:rPr>
        <w:t xml:space="preserve"> rat</w:t>
      </w:r>
      <w:r>
        <w:rPr>
          <w:rFonts w:ascii="Times New Roman" w:hAnsi="Times New Roman" w:cs="Times New Roman"/>
          <w:sz w:val="20"/>
          <w:szCs w:val="20"/>
        </w:rPr>
        <w:t>e</w:t>
      </w:r>
    </w:p>
    <w:p w14:paraId="4EE190A5" w14:textId="77777777" w:rsidR="00443774" w:rsidRDefault="00443774" w:rsidP="00443774"/>
    <w:p w14:paraId="3E76DA31" w14:textId="77777777" w:rsidR="00443774" w:rsidRDefault="00443774" w:rsidP="00443774"/>
    <w:p w14:paraId="5864051E" w14:textId="77777777" w:rsidR="00443774" w:rsidRPr="00964A5B" w:rsidRDefault="00443774" w:rsidP="00CC0A50">
      <w:pPr>
        <w:spacing w:line="480" w:lineRule="auto"/>
        <w:rPr>
          <w:rFonts w:ascii="Times New Roman" w:hAnsi="Times New Roman" w:cs="Times New Roman"/>
        </w:rPr>
      </w:pPr>
    </w:p>
    <w:p w14:paraId="1EDB22BD" w14:textId="57D06D52" w:rsidR="00CC0A50" w:rsidRDefault="00CC0A50">
      <w:pPr>
        <w:rPr>
          <w:rFonts w:ascii="Times New Roman" w:hAnsi="Times New Roman" w:cs="Times New Roman"/>
          <w:b/>
          <w:bCs/>
        </w:rPr>
      </w:pPr>
    </w:p>
    <w:p w14:paraId="71FED99F" w14:textId="02B72867" w:rsidR="00CC0A50" w:rsidRDefault="00CC0A50">
      <w:pPr>
        <w:rPr>
          <w:rFonts w:ascii="Times New Roman" w:hAnsi="Times New Roman" w:cs="Times New Roman"/>
          <w:b/>
          <w:bCs/>
        </w:rPr>
      </w:pPr>
    </w:p>
    <w:p w14:paraId="2169AB51" w14:textId="7D6882C6" w:rsidR="00D26FBA" w:rsidRDefault="00D26FBA">
      <w:pPr>
        <w:rPr>
          <w:rFonts w:ascii="Times New Roman" w:hAnsi="Times New Roman" w:cs="Times New Roman"/>
          <w:b/>
          <w:bCs/>
        </w:rPr>
      </w:pPr>
    </w:p>
    <w:p w14:paraId="2D6DECBA" w14:textId="6D1F6CB7" w:rsidR="00D26FBA" w:rsidRDefault="00D26FBA">
      <w:pPr>
        <w:rPr>
          <w:rFonts w:ascii="Times New Roman" w:hAnsi="Times New Roman" w:cs="Times New Roman"/>
          <w:b/>
          <w:bCs/>
        </w:rPr>
      </w:pPr>
    </w:p>
    <w:p w14:paraId="76A6A655" w14:textId="7247F08E" w:rsidR="00D26FBA" w:rsidRDefault="00D26FBA">
      <w:pPr>
        <w:rPr>
          <w:rFonts w:ascii="Times New Roman" w:hAnsi="Times New Roman" w:cs="Times New Roman"/>
          <w:b/>
          <w:bCs/>
        </w:rPr>
      </w:pPr>
    </w:p>
    <w:p w14:paraId="4CE46428" w14:textId="70E33403" w:rsidR="00D26FBA" w:rsidRDefault="00D26FBA">
      <w:pPr>
        <w:rPr>
          <w:rFonts w:ascii="Times New Roman" w:hAnsi="Times New Roman" w:cs="Times New Roman"/>
          <w:b/>
          <w:bCs/>
        </w:rPr>
      </w:pPr>
    </w:p>
    <w:p w14:paraId="7A1C2710" w14:textId="4517AA73" w:rsidR="00230237" w:rsidRDefault="00D26FBA" w:rsidP="002302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="002B2AC5">
        <w:rPr>
          <w:rFonts w:ascii="Times New Roman" w:hAnsi="Times New Roman" w:cs="Times New Roman"/>
          <w:b/>
          <w:bCs/>
        </w:rPr>
        <w:t xml:space="preserve">Cumulative percentage distribution </w:t>
      </w:r>
      <w:r w:rsidR="00C16579">
        <w:rPr>
          <w:rFonts w:ascii="Times New Roman" w:hAnsi="Times New Roman" w:cs="Times New Roman"/>
          <w:b/>
          <w:bCs/>
        </w:rPr>
        <w:t>(</w:t>
      </w:r>
      <w:r w:rsidR="002B2AC5">
        <w:rPr>
          <w:rFonts w:ascii="Times New Roman" w:hAnsi="Times New Roman" w:cs="Times New Roman"/>
          <w:b/>
          <w:bCs/>
        </w:rPr>
        <w:t xml:space="preserve">absolute </w:t>
      </w:r>
      <w:r w:rsidR="00C16579">
        <w:rPr>
          <w:rFonts w:ascii="Times New Roman" w:hAnsi="Times New Roman" w:cs="Times New Roman"/>
          <w:b/>
          <w:bCs/>
        </w:rPr>
        <w:t xml:space="preserve">numbers) </w:t>
      </w:r>
      <w:r w:rsidR="002B2AC5">
        <w:rPr>
          <w:rFonts w:ascii="Times New Roman" w:hAnsi="Times New Roman" w:cs="Times New Roman"/>
          <w:b/>
          <w:bCs/>
        </w:rPr>
        <w:t>of BALI</w:t>
      </w:r>
      <w:r w:rsidR="00C16579">
        <w:rPr>
          <w:rFonts w:ascii="Times New Roman" w:hAnsi="Times New Roman" w:cs="Times New Roman"/>
          <w:b/>
          <w:bCs/>
        </w:rPr>
        <w:t xml:space="preserve"> scores</w:t>
      </w:r>
      <w:r w:rsidR="002B2AC5">
        <w:rPr>
          <w:rFonts w:ascii="Times New Roman" w:hAnsi="Times New Roman" w:cs="Times New Roman"/>
          <w:b/>
          <w:bCs/>
        </w:rPr>
        <w:t xml:space="preserve"> in controls</w:t>
      </w:r>
      <w:r w:rsidR="00C1657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C16579">
        <w:rPr>
          <w:rFonts w:ascii="Times New Roman" w:hAnsi="Times New Roman" w:cs="Times New Roman"/>
          <w:b/>
          <w:bCs/>
        </w:rPr>
        <w:t>are presented</w:t>
      </w:r>
      <w:proofErr w:type="gramEnd"/>
      <w:r w:rsidR="00C16579">
        <w:rPr>
          <w:rFonts w:ascii="Times New Roman" w:hAnsi="Times New Roman" w:cs="Times New Roman"/>
          <w:b/>
          <w:bCs/>
        </w:rPr>
        <w:t xml:space="preserve"> as histograms</w:t>
      </w:r>
      <w:r w:rsidR="00DC7141">
        <w:rPr>
          <w:rFonts w:ascii="Times New Roman" w:hAnsi="Times New Roman" w:cs="Times New Roman"/>
          <w:b/>
          <w:bCs/>
        </w:rPr>
        <w:t xml:space="preserve">. </w:t>
      </w:r>
      <w:r w:rsidR="00230237" w:rsidRPr="009A520D">
        <w:rPr>
          <w:rFonts w:ascii="Times New Roman" w:hAnsi="Times New Roman" w:cs="Times New Roman"/>
        </w:rPr>
        <w:t>Note that</w:t>
      </w:r>
      <w:r w:rsidR="00230237">
        <w:rPr>
          <w:rFonts w:ascii="Times New Roman" w:hAnsi="Times New Roman" w:cs="Times New Roman"/>
        </w:rPr>
        <w:t xml:space="preserve"> a</w:t>
      </w:r>
      <w:r w:rsidR="00230237">
        <w:rPr>
          <w:rFonts w:ascii="Times New Roman" w:hAnsi="Times New Roman" w:cs="Times New Roman"/>
          <w:b/>
          <w:bCs/>
        </w:rPr>
        <w:t xml:space="preserve"> </w:t>
      </w:r>
      <w:r w:rsidR="00230237">
        <w:rPr>
          <w:rFonts w:ascii="Times New Roman" w:hAnsi="Times New Roman" w:cs="Times New Roman"/>
          <w:iCs/>
          <w:lang w:val="en-US"/>
        </w:rPr>
        <w:t xml:space="preserve">BALI score ≥ 6 was observed in </w:t>
      </w:r>
      <w:ins w:id="171" w:author="Zenesini Corrado" w:date="2023-11-15T11:08:00Z">
        <w:r w:rsidR="00D85CB6">
          <w:rPr>
            <w:rFonts w:ascii="Times New Roman" w:hAnsi="Times New Roman" w:cs="Times New Roman"/>
            <w:iCs/>
            <w:lang w:val="en-US"/>
          </w:rPr>
          <w:t>20</w:t>
        </w:r>
      </w:ins>
      <w:bookmarkStart w:id="172" w:name="_GoBack"/>
      <w:bookmarkEnd w:id="172"/>
      <w:del w:id="173" w:author="Zenesini Corrado" w:date="2023-11-15T11:08:00Z">
        <w:r w:rsidR="00230237" w:rsidDel="00D85CB6">
          <w:rPr>
            <w:rFonts w:ascii="Times New Roman" w:hAnsi="Times New Roman" w:cs="Times New Roman"/>
            <w:iCs/>
            <w:lang w:val="en-US"/>
          </w:rPr>
          <w:delText>19</w:delText>
        </w:r>
      </w:del>
      <w:r w:rsidR="00230237">
        <w:rPr>
          <w:rFonts w:ascii="Times New Roman" w:hAnsi="Times New Roman" w:cs="Times New Roman"/>
          <w:iCs/>
          <w:lang w:val="en-US"/>
        </w:rPr>
        <w:t>% of controls (n=</w:t>
      </w:r>
      <w:ins w:id="174" w:author="Zenesini Corrado" w:date="2023-11-15T11:05:00Z">
        <w:r w:rsidR="00D85CB6">
          <w:rPr>
            <w:rFonts w:ascii="Times New Roman" w:hAnsi="Times New Roman" w:cs="Times New Roman"/>
            <w:iCs/>
            <w:lang w:val="en-US"/>
          </w:rPr>
          <w:t>12</w:t>
        </w:r>
      </w:ins>
      <w:del w:id="175" w:author="Zenesini Corrado" w:date="2023-11-15T11:05:00Z">
        <w:r w:rsidR="00230237" w:rsidDel="00D85CB6">
          <w:rPr>
            <w:rFonts w:ascii="Times New Roman" w:hAnsi="Times New Roman" w:cs="Times New Roman"/>
            <w:iCs/>
            <w:lang w:val="en-US"/>
          </w:rPr>
          <w:delText>14</w:delText>
        </w:r>
      </w:del>
      <w:r w:rsidR="00230237">
        <w:rPr>
          <w:rFonts w:ascii="Times New Roman" w:hAnsi="Times New Roman" w:cs="Times New Roman"/>
          <w:iCs/>
          <w:lang w:val="en-US"/>
        </w:rPr>
        <w:t>), corresponding to the valu</w:t>
      </w:r>
      <w:r w:rsidR="006419B3">
        <w:rPr>
          <w:rFonts w:ascii="Times New Roman" w:hAnsi="Times New Roman" w:cs="Times New Roman"/>
          <w:iCs/>
          <w:lang w:val="en-US"/>
        </w:rPr>
        <w:t>e nearest to the higher quintile</w:t>
      </w:r>
      <w:r w:rsidR="00230237">
        <w:rPr>
          <w:rFonts w:ascii="Times New Roman" w:hAnsi="Times New Roman" w:cs="Times New Roman"/>
          <w:iCs/>
          <w:lang w:val="en-US"/>
        </w:rPr>
        <w:t xml:space="preserve"> of the distribution.</w:t>
      </w:r>
    </w:p>
    <w:p w14:paraId="4A81F724" w14:textId="25137FA2" w:rsidR="007A6736" w:rsidRDefault="007A6736">
      <w:pPr>
        <w:rPr>
          <w:rFonts w:ascii="Times New Roman" w:hAnsi="Times New Roman" w:cs="Times New Roman"/>
          <w:b/>
          <w:bCs/>
        </w:rPr>
      </w:pPr>
    </w:p>
    <w:p w14:paraId="607C1449" w14:textId="3BD39447" w:rsidR="007A6736" w:rsidRDefault="00EA0F3E">
      <w:pPr>
        <w:rPr>
          <w:rFonts w:ascii="Times New Roman" w:hAnsi="Times New Roman" w:cs="Times New Roman"/>
          <w:b/>
          <w:bCs/>
        </w:rPr>
      </w:pPr>
      <w:del w:id="176" w:author="Zenesini Corrado" w:date="2023-11-10T15:22:00Z">
        <w:r w:rsidDel="006E4050">
          <w:rPr>
            <w:noProof/>
            <w:lang w:val="it-IT" w:eastAsia="it-IT"/>
          </w:rPr>
          <w:drawing>
            <wp:inline distT="0" distB="0" distL="0" distR="0" wp14:anchorId="642E92DA" wp14:editId="3EEC48D3">
              <wp:extent cx="5270500" cy="3022600"/>
              <wp:effectExtent l="0" t="0" r="6350" b="6350"/>
              <wp:docPr id="1" name="Grafico 1">
                <a:extLst xmlns:a="http://schemas.openxmlformats.org/drawingml/2006/main">
                  <a:ext uri="{FF2B5EF4-FFF2-40B4-BE49-F238E27FC236}">
                    <a16:creationId xmlns:a16="http://schemas.microsoft.com/office/drawing/2014/main" id="{A742328E-6120-4897-9796-5CF2FAF5426D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5"/>
                </a:graphicData>
              </a:graphic>
            </wp:inline>
          </w:drawing>
        </w:r>
      </w:del>
    </w:p>
    <w:p w14:paraId="562BF6C3" w14:textId="0B589BAD" w:rsidR="004548A9" w:rsidRDefault="004548A9">
      <w:pPr>
        <w:rPr>
          <w:ins w:id="177" w:author="Zenesini Corrado" w:date="2023-11-15T11:05:00Z"/>
          <w:rFonts w:ascii="Times New Roman" w:hAnsi="Times New Roman" w:cs="Times New Roman"/>
          <w:b/>
          <w:bCs/>
        </w:rPr>
      </w:pPr>
    </w:p>
    <w:p w14:paraId="6158F23E" w14:textId="2AB2C404" w:rsidR="00D85CB6" w:rsidRPr="00DD5CB7" w:rsidRDefault="00D85CB6">
      <w:pPr>
        <w:rPr>
          <w:rFonts w:ascii="Times New Roman" w:hAnsi="Times New Roman" w:cs="Times New Roman"/>
          <w:b/>
          <w:bCs/>
        </w:rPr>
      </w:pPr>
      <w:ins w:id="178" w:author="Zenesini Corrado" w:date="2023-11-15T11:05:00Z">
        <w:r>
          <w:rPr>
            <w:noProof/>
            <w:lang w:val="it-IT" w:eastAsia="it-IT"/>
          </w:rPr>
          <w:drawing>
            <wp:inline distT="0" distB="0" distL="0" distR="0" wp14:anchorId="271687C0" wp14:editId="2E4921CB">
              <wp:extent cx="5448300" cy="3314700"/>
              <wp:effectExtent l="0" t="0" r="0" b="0"/>
              <wp:docPr id="2" name="Grafico 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6"/>
                </a:graphicData>
              </a:graphic>
            </wp:inline>
          </w:drawing>
        </w:r>
      </w:ins>
    </w:p>
    <w:sectPr w:rsidR="00D85CB6" w:rsidRPr="00DD5CB7" w:rsidSect="00CC0A5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E08E4"/>
    <w:multiLevelType w:val="hybridMultilevel"/>
    <w:tmpl w:val="9E12AAD6"/>
    <w:lvl w:ilvl="0" w:tplc="08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" w15:restartNumberingAfterBreak="0">
    <w:nsid w:val="489129D9"/>
    <w:multiLevelType w:val="hybridMultilevel"/>
    <w:tmpl w:val="3EC0D2B0"/>
    <w:lvl w:ilvl="0" w:tplc="08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2" w15:restartNumberingAfterBreak="0">
    <w:nsid w:val="4FB34699"/>
    <w:multiLevelType w:val="hybridMultilevel"/>
    <w:tmpl w:val="56F21BC8"/>
    <w:lvl w:ilvl="0" w:tplc="08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3" w15:restartNumberingAfterBreak="0">
    <w:nsid w:val="67E928FC"/>
    <w:multiLevelType w:val="hybridMultilevel"/>
    <w:tmpl w:val="EF2281DE"/>
    <w:lvl w:ilvl="0" w:tplc="08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enesini Corrado">
    <w15:presenceInfo w15:providerId="None" w15:userId="Zenesini Corra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B7"/>
    <w:rsid w:val="00003947"/>
    <w:rsid w:val="00007376"/>
    <w:rsid w:val="000178E1"/>
    <w:rsid w:val="000227E3"/>
    <w:rsid w:val="0002553C"/>
    <w:rsid w:val="00030AF9"/>
    <w:rsid w:val="000374CA"/>
    <w:rsid w:val="00040C44"/>
    <w:rsid w:val="00041602"/>
    <w:rsid w:val="0005615D"/>
    <w:rsid w:val="00057A13"/>
    <w:rsid w:val="00060399"/>
    <w:rsid w:val="000844FE"/>
    <w:rsid w:val="00087E41"/>
    <w:rsid w:val="00093589"/>
    <w:rsid w:val="00096C81"/>
    <w:rsid w:val="000B0EFD"/>
    <w:rsid w:val="000B3083"/>
    <w:rsid w:val="000B6449"/>
    <w:rsid w:val="000F1CEA"/>
    <w:rsid w:val="00102585"/>
    <w:rsid w:val="001048A4"/>
    <w:rsid w:val="00113825"/>
    <w:rsid w:val="00115264"/>
    <w:rsid w:val="00121DDD"/>
    <w:rsid w:val="0012396A"/>
    <w:rsid w:val="00152241"/>
    <w:rsid w:val="001623F4"/>
    <w:rsid w:val="001708DF"/>
    <w:rsid w:val="00195A7C"/>
    <w:rsid w:val="001A75A4"/>
    <w:rsid w:val="001B6084"/>
    <w:rsid w:val="001E6EE9"/>
    <w:rsid w:val="001F007C"/>
    <w:rsid w:val="001F12FB"/>
    <w:rsid w:val="002028EF"/>
    <w:rsid w:val="00207CB1"/>
    <w:rsid w:val="0021180D"/>
    <w:rsid w:val="002220C4"/>
    <w:rsid w:val="00225F7F"/>
    <w:rsid w:val="00230237"/>
    <w:rsid w:val="002536B9"/>
    <w:rsid w:val="0028513F"/>
    <w:rsid w:val="00286F4D"/>
    <w:rsid w:val="0029205F"/>
    <w:rsid w:val="002949EF"/>
    <w:rsid w:val="00294FB8"/>
    <w:rsid w:val="002A7063"/>
    <w:rsid w:val="002B2AC5"/>
    <w:rsid w:val="002B3539"/>
    <w:rsid w:val="002C0D63"/>
    <w:rsid w:val="002D2663"/>
    <w:rsid w:val="002D2F29"/>
    <w:rsid w:val="002D7399"/>
    <w:rsid w:val="002E56F2"/>
    <w:rsid w:val="003260B3"/>
    <w:rsid w:val="003440E1"/>
    <w:rsid w:val="00353F2E"/>
    <w:rsid w:val="00374F5A"/>
    <w:rsid w:val="00377415"/>
    <w:rsid w:val="00383714"/>
    <w:rsid w:val="003956B9"/>
    <w:rsid w:val="003A4D64"/>
    <w:rsid w:val="003B24AB"/>
    <w:rsid w:val="003C5720"/>
    <w:rsid w:val="003D0DFD"/>
    <w:rsid w:val="003D3BB2"/>
    <w:rsid w:val="003F1C2A"/>
    <w:rsid w:val="003F2896"/>
    <w:rsid w:val="00400ACE"/>
    <w:rsid w:val="00402DF7"/>
    <w:rsid w:val="00407E17"/>
    <w:rsid w:val="00412824"/>
    <w:rsid w:val="00426ECD"/>
    <w:rsid w:val="00440930"/>
    <w:rsid w:val="00443774"/>
    <w:rsid w:val="0045150C"/>
    <w:rsid w:val="004548A9"/>
    <w:rsid w:val="0046222E"/>
    <w:rsid w:val="00473DB5"/>
    <w:rsid w:val="00477466"/>
    <w:rsid w:val="004A7899"/>
    <w:rsid w:val="004C259C"/>
    <w:rsid w:val="004C344E"/>
    <w:rsid w:val="004D46DD"/>
    <w:rsid w:val="004F6C45"/>
    <w:rsid w:val="00517D4A"/>
    <w:rsid w:val="00527C94"/>
    <w:rsid w:val="00530F4A"/>
    <w:rsid w:val="00545EE1"/>
    <w:rsid w:val="00550F98"/>
    <w:rsid w:val="00553160"/>
    <w:rsid w:val="00557312"/>
    <w:rsid w:val="005607AC"/>
    <w:rsid w:val="0056270B"/>
    <w:rsid w:val="0058661B"/>
    <w:rsid w:val="005F0930"/>
    <w:rsid w:val="005F4FE6"/>
    <w:rsid w:val="00614F03"/>
    <w:rsid w:val="00632AAD"/>
    <w:rsid w:val="006419B3"/>
    <w:rsid w:val="0064357F"/>
    <w:rsid w:val="00654521"/>
    <w:rsid w:val="00664F99"/>
    <w:rsid w:val="006766BE"/>
    <w:rsid w:val="006834A3"/>
    <w:rsid w:val="006949FF"/>
    <w:rsid w:val="00695B02"/>
    <w:rsid w:val="006A6EF7"/>
    <w:rsid w:val="006B0313"/>
    <w:rsid w:val="006C0C17"/>
    <w:rsid w:val="006E4050"/>
    <w:rsid w:val="006F6FBC"/>
    <w:rsid w:val="00717A01"/>
    <w:rsid w:val="00720C1C"/>
    <w:rsid w:val="00723E37"/>
    <w:rsid w:val="007326FC"/>
    <w:rsid w:val="0073642C"/>
    <w:rsid w:val="00737D00"/>
    <w:rsid w:val="00741DAB"/>
    <w:rsid w:val="007524B0"/>
    <w:rsid w:val="00763A9D"/>
    <w:rsid w:val="00764DE8"/>
    <w:rsid w:val="007714CD"/>
    <w:rsid w:val="00795FED"/>
    <w:rsid w:val="00796C74"/>
    <w:rsid w:val="007A2BB2"/>
    <w:rsid w:val="007A6736"/>
    <w:rsid w:val="007D0B0C"/>
    <w:rsid w:val="007F0EE7"/>
    <w:rsid w:val="00814DD4"/>
    <w:rsid w:val="008242D2"/>
    <w:rsid w:val="00850C3C"/>
    <w:rsid w:val="00871859"/>
    <w:rsid w:val="008809CB"/>
    <w:rsid w:val="00880F48"/>
    <w:rsid w:val="008A129B"/>
    <w:rsid w:val="008A7148"/>
    <w:rsid w:val="008D053D"/>
    <w:rsid w:val="008D75C8"/>
    <w:rsid w:val="008E177F"/>
    <w:rsid w:val="008E19A9"/>
    <w:rsid w:val="008F7290"/>
    <w:rsid w:val="00921E1B"/>
    <w:rsid w:val="00927430"/>
    <w:rsid w:val="00935A69"/>
    <w:rsid w:val="00974792"/>
    <w:rsid w:val="00977F5D"/>
    <w:rsid w:val="009817A3"/>
    <w:rsid w:val="00985540"/>
    <w:rsid w:val="00996FAA"/>
    <w:rsid w:val="009A1B41"/>
    <w:rsid w:val="009A3F3C"/>
    <w:rsid w:val="009A520D"/>
    <w:rsid w:val="009B1855"/>
    <w:rsid w:val="009B2B41"/>
    <w:rsid w:val="009C6714"/>
    <w:rsid w:val="009D6A3F"/>
    <w:rsid w:val="009D6FF3"/>
    <w:rsid w:val="009E1CDE"/>
    <w:rsid w:val="009E2A29"/>
    <w:rsid w:val="009E777B"/>
    <w:rsid w:val="00A24A60"/>
    <w:rsid w:val="00A24BF0"/>
    <w:rsid w:val="00A30452"/>
    <w:rsid w:val="00A42F32"/>
    <w:rsid w:val="00A51E94"/>
    <w:rsid w:val="00A568E2"/>
    <w:rsid w:val="00A71450"/>
    <w:rsid w:val="00A77356"/>
    <w:rsid w:val="00A77646"/>
    <w:rsid w:val="00A80CE8"/>
    <w:rsid w:val="00A816C0"/>
    <w:rsid w:val="00A84912"/>
    <w:rsid w:val="00A86DBF"/>
    <w:rsid w:val="00AC1BE9"/>
    <w:rsid w:val="00AF3039"/>
    <w:rsid w:val="00B02E22"/>
    <w:rsid w:val="00B03BCF"/>
    <w:rsid w:val="00B05C6B"/>
    <w:rsid w:val="00B33CFC"/>
    <w:rsid w:val="00B51F80"/>
    <w:rsid w:val="00B62E3A"/>
    <w:rsid w:val="00B6711E"/>
    <w:rsid w:val="00B7157E"/>
    <w:rsid w:val="00B735AF"/>
    <w:rsid w:val="00B737A1"/>
    <w:rsid w:val="00B8621A"/>
    <w:rsid w:val="00B96641"/>
    <w:rsid w:val="00BA33B5"/>
    <w:rsid w:val="00BC264E"/>
    <w:rsid w:val="00BC7BC9"/>
    <w:rsid w:val="00BE26DE"/>
    <w:rsid w:val="00BE6852"/>
    <w:rsid w:val="00BF3C31"/>
    <w:rsid w:val="00BF40FC"/>
    <w:rsid w:val="00C07935"/>
    <w:rsid w:val="00C16579"/>
    <w:rsid w:val="00C166AC"/>
    <w:rsid w:val="00C17604"/>
    <w:rsid w:val="00C44132"/>
    <w:rsid w:val="00C4527E"/>
    <w:rsid w:val="00C60FBA"/>
    <w:rsid w:val="00C7340C"/>
    <w:rsid w:val="00CA36BF"/>
    <w:rsid w:val="00CA3903"/>
    <w:rsid w:val="00CB4DFA"/>
    <w:rsid w:val="00CC0A50"/>
    <w:rsid w:val="00CC7C6B"/>
    <w:rsid w:val="00CD1936"/>
    <w:rsid w:val="00CE0135"/>
    <w:rsid w:val="00CE5615"/>
    <w:rsid w:val="00CF1F0E"/>
    <w:rsid w:val="00D24351"/>
    <w:rsid w:val="00D251EC"/>
    <w:rsid w:val="00D26FBA"/>
    <w:rsid w:val="00D27398"/>
    <w:rsid w:val="00D363D0"/>
    <w:rsid w:val="00D4654A"/>
    <w:rsid w:val="00D569D5"/>
    <w:rsid w:val="00D70CAA"/>
    <w:rsid w:val="00D85CB6"/>
    <w:rsid w:val="00DA456C"/>
    <w:rsid w:val="00DA4ACF"/>
    <w:rsid w:val="00DA70BC"/>
    <w:rsid w:val="00DB058B"/>
    <w:rsid w:val="00DB0DCF"/>
    <w:rsid w:val="00DB4FF7"/>
    <w:rsid w:val="00DB5E10"/>
    <w:rsid w:val="00DC48A0"/>
    <w:rsid w:val="00DC7141"/>
    <w:rsid w:val="00DD2E6E"/>
    <w:rsid w:val="00DD5CB7"/>
    <w:rsid w:val="00DD6C62"/>
    <w:rsid w:val="00DF3F18"/>
    <w:rsid w:val="00E0002C"/>
    <w:rsid w:val="00E024E8"/>
    <w:rsid w:val="00E04296"/>
    <w:rsid w:val="00E13CE7"/>
    <w:rsid w:val="00E14E5F"/>
    <w:rsid w:val="00E169C6"/>
    <w:rsid w:val="00E22F28"/>
    <w:rsid w:val="00E278EC"/>
    <w:rsid w:val="00E470CE"/>
    <w:rsid w:val="00E61260"/>
    <w:rsid w:val="00E654A4"/>
    <w:rsid w:val="00E66E34"/>
    <w:rsid w:val="00E74039"/>
    <w:rsid w:val="00E82381"/>
    <w:rsid w:val="00E8283D"/>
    <w:rsid w:val="00E8619B"/>
    <w:rsid w:val="00EA0F3E"/>
    <w:rsid w:val="00EA1A6D"/>
    <w:rsid w:val="00EB3547"/>
    <w:rsid w:val="00EC3A7F"/>
    <w:rsid w:val="00ED2353"/>
    <w:rsid w:val="00F059BD"/>
    <w:rsid w:val="00F07652"/>
    <w:rsid w:val="00F17222"/>
    <w:rsid w:val="00F50EEA"/>
    <w:rsid w:val="00F71708"/>
    <w:rsid w:val="00F77B43"/>
    <w:rsid w:val="00F85330"/>
    <w:rsid w:val="00F87BC2"/>
    <w:rsid w:val="00F92AD1"/>
    <w:rsid w:val="00FA21B0"/>
    <w:rsid w:val="00FA4551"/>
    <w:rsid w:val="00FA69DD"/>
    <w:rsid w:val="00FD3F8B"/>
    <w:rsid w:val="00FE0F0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A05CE"/>
  <w15:chartTrackingRefBased/>
  <w15:docId w15:val="{2232B8E1-9383-2C4E-A829-2739FE92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C0A5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05C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05C6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05C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05C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05C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644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644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6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Neurologia%20IV%20anno\Allostasi\Paper\Risultati\histogram_CC%206.0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.zenesini\Desktop\8.%20Emicrania%20vs%20CaricoAllostatico\new\paper\histogra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BALI scores in controls</a:t>
            </a:r>
          </a:p>
        </c:rich>
      </c:tx>
      <c:layout>
        <c:manualLayout>
          <c:xMode val="edge"/>
          <c:yMode val="edge"/>
          <c:x val="0.39902688752534693"/>
          <c:y val="5.0704261501654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  <a:p>
                    <a:r>
                      <a:rPr lang="en-US"/>
                      <a:t>(n=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F85-4E86-9497-E94ED6F4414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  <a:p>
                    <a:r>
                      <a:rPr lang="en-US"/>
                      <a:t>(n=4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F85-4E86-9497-E94ED6F4414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8%</a:t>
                    </a:r>
                  </a:p>
                  <a:p>
                    <a:r>
                      <a:rPr lang="en-US"/>
                      <a:t>(n=20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F85-4E86-9497-E94ED6F4414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3%</a:t>
                    </a:r>
                  </a:p>
                  <a:p>
                    <a:r>
                      <a:rPr lang="en-US"/>
                      <a:t>(n=3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F85-4E86-9497-E94ED6F4414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67%</a:t>
                    </a:r>
                  </a:p>
                  <a:p>
                    <a:r>
                      <a:rPr lang="en-US"/>
                      <a:t>(n=4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F85-4E86-9497-E94ED6F4414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81%</a:t>
                    </a:r>
                  </a:p>
                  <a:p>
                    <a:r>
                      <a:rPr lang="en-US"/>
                      <a:t>(n=5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F85-4E86-9497-E94ED6F4414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88%</a:t>
                    </a:r>
                  </a:p>
                  <a:p>
                    <a:r>
                      <a:rPr lang="en-US"/>
                      <a:t>(n=63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F85-4E86-9497-E94ED6F4414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94%</a:t>
                    </a:r>
                  </a:p>
                  <a:p>
                    <a:r>
                      <a:rPr lang="en-US"/>
                      <a:t>(n=6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F85-4E86-9497-E94ED6F4414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97%</a:t>
                    </a:r>
                  </a:p>
                  <a:p>
                    <a:r>
                      <a:rPr lang="en-US"/>
                      <a:t>(n=70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F85-4E86-9497-E94ED6F44141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99%</a:t>
                    </a:r>
                  </a:p>
                  <a:p>
                    <a:r>
                      <a:rPr lang="en-US"/>
                      <a:t>(n=7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F85-4E86-9497-E94ED6F44141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  <a:p>
                    <a:r>
                      <a:rPr lang="en-US"/>
                      <a:t>(n=7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F85-4E86-9497-E94ED6F441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oglio1!$B$41:$B$51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1</c:v>
                </c:pt>
              </c:numCache>
            </c:numRef>
          </c:cat>
          <c:val>
            <c:numRef>
              <c:f>Foglio1!$C$41:$C$51</c:f>
              <c:numCache>
                <c:formatCode>General</c:formatCode>
                <c:ptCount val="11"/>
                <c:pt idx="0">
                  <c:v>3</c:v>
                </c:pt>
                <c:pt idx="1">
                  <c:v>6</c:v>
                </c:pt>
                <c:pt idx="2">
                  <c:v>28</c:v>
                </c:pt>
                <c:pt idx="3">
                  <c:v>43</c:v>
                </c:pt>
                <c:pt idx="4">
                  <c:v>67</c:v>
                </c:pt>
                <c:pt idx="5">
                  <c:v>81</c:v>
                </c:pt>
                <c:pt idx="6">
                  <c:v>88</c:v>
                </c:pt>
                <c:pt idx="7">
                  <c:v>94</c:v>
                </c:pt>
                <c:pt idx="8">
                  <c:v>97</c:v>
                </c:pt>
                <c:pt idx="9">
                  <c:v>99</c:v>
                </c:pt>
                <c:pt idx="1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85-4E86-9497-E94ED6F4414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17646080"/>
        <c:axId val="417638536"/>
      </c:barChart>
      <c:catAx>
        <c:axId val="41764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17638536"/>
        <c:crosses val="autoZero"/>
        <c:auto val="1"/>
        <c:lblAlgn val="ctr"/>
        <c:lblOffset val="100"/>
        <c:noMultiLvlLbl val="0"/>
      </c:catAx>
      <c:valAx>
        <c:axId val="41763853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417646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b="1">
                <a:solidFill>
                  <a:schemeClr val="tx1"/>
                </a:solidFill>
              </a:rPr>
              <a:t>BALI</a:t>
            </a:r>
            <a:r>
              <a:rPr lang="it-IT" b="1" baseline="0">
                <a:solidFill>
                  <a:schemeClr val="tx1"/>
                </a:solidFill>
              </a:rPr>
              <a:t> scores in controls</a:t>
            </a:r>
            <a:endParaRPr lang="it-IT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70%</a:t>
                    </a:r>
                  </a:p>
                  <a:p>
                    <a:r>
                      <a:rPr lang="en-US"/>
                      <a:t>(n=</a:t>
                    </a:r>
                    <a:fld id="{CD3B32E5-0370-4D3B-9D29-46830BC68E91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5AF-4577-8979-9EC8F199BA0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80%</a:t>
                    </a:r>
                  </a:p>
                  <a:p>
                    <a:r>
                      <a:rPr lang="en-US"/>
                      <a:t>(n=</a:t>
                    </a:r>
                    <a:fld id="{98BB79D1-5FCE-4D1C-822F-D9F5C6A6AE31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5AF-4577-8979-9EC8F199BA0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87% </a:t>
                    </a:r>
                  </a:p>
                  <a:p>
                    <a:r>
                      <a:rPr lang="en-US"/>
                      <a:t>(n=</a:t>
                    </a:r>
                    <a:fld id="{2C8AD7FA-FA33-423B-82FD-7EBAB48289F5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5AF-4577-8979-9EC8F199BA0A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95% </a:t>
                    </a:r>
                  </a:p>
                  <a:p>
                    <a:r>
                      <a:rPr lang="en-US"/>
                      <a:t>(n=</a:t>
                    </a:r>
                    <a:fld id="{3C7A695F-A48F-4CA6-AD01-BF898CF9E560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5AF-4577-8979-9EC8F199BA0A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97% </a:t>
                    </a:r>
                  </a:p>
                  <a:p>
                    <a:r>
                      <a:rPr lang="en-US"/>
                      <a:t>(n=</a:t>
                    </a:r>
                    <a:fld id="{4C186906-CA6D-4063-A03B-66767BBA0ACE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B5AF-4577-8979-9EC8F199BA0A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0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98%</a:t>
                    </a:r>
                  </a:p>
                  <a:p>
                    <a:r>
                      <a:rPr lang="en-US" sz="10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(n=</a:t>
                    </a:r>
                    <a:fld id="{21FA1518-CD28-4B43-AA4D-BF352366F8B5}" type="VALUE">
                      <a:rPr lang="en-US" sz="10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pPr/>
                      <a:t>[VALORE]</a:t>
                    </a:fld>
                    <a:r>
                      <a:rPr lang="en-US" sz="10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5AF-4577-8979-9EC8F199BA0A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98%</a:t>
                    </a:r>
                  </a:p>
                  <a:p>
                    <a:r>
                      <a:rPr lang="en-US"/>
                      <a:t>(n=</a:t>
                    </a:r>
                    <a:fld id="{21FA1518-CD28-4B43-AA4D-BF352366F8B5}" type="VALUE">
                      <a:rPr lang="en-US"/>
                      <a:pPr/>
                      <a:t>[VALOR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B5AF-4577-8979-9EC8F199BA0A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 baseline="0"/>
                      <a:t> </a:t>
                    </a:r>
                    <a:r>
                      <a:rPr lang="en-US" sz="1000" baseline="0"/>
                      <a:t>100% </a:t>
                    </a:r>
                  </a:p>
                  <a:p>
                    <a:r>
                      <a:rPr lang="en-US" sz="1000" baseline="0"/>
                      <a:t>(n=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61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5AF-4577-8979-9EC8F199BA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oglio1!$I$3:$I$1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</c:numCache>
            </c:numRef>
          </c:cat>
          <c:val>
            <c:numRef>
              <c:f>Foglio1!$J$3:$J$14</c:f>
              <c:numCache>
                <c:formatCode>General</c:formatCode>
                <c:ptCount val="12"/>
                <c:pt idx="0">
                  <c:v>2</c:v>
                </c:pt>
                <c:pt idx="1">
                  <c:v>4</c:v>
                </c:pt>
                <c:pt idx="2">
                  <c:v>18</c:v>
                </c:pt>
                <c:pt idx="3">
                  <c:v>29</c:v>
                </c:pt>
                <c:pt idx="4">
                  <c:v>43</c:v>
                </c:pt>
                <c:pt idx="5">
                  <c:v>49</c:v>
                </c:pt>
                <c:pt idx="6">
                  <c:v>53</c:v>
                </c:pt>
                <c:pt idx="7">
                  <c:v>57</c:v>
                </c:pt>
                <c:pt idx="8">
                  <c:v>59</c:v>
                </c:pt>
                <c:pt idx="9">
                  <c:v>60</c:v>
                </c:pt>
                <c:pt idx="10">
                  <c:v>60</c:v>
                </c:pt>
                <c:pt idx="11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5AF-4577-8979-9EC8F199BA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4308976"/>
        <c:axId val="1494307312"/>
      </c:barChart>
      <c:catAx>
        <c:axId val="149430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94307312"/>
        <c:crosses val="autoZero"/>
        <c:auto val="1"/>
        <c:lblAlgn val="ctr"/>
        <c:lblOffset val="100"/>
        <c:noMultiLvlLbl val="0"/>
      </c:catAx>
      <c:valAx>
        <c:axId val="149430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94308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673</Words>
  <Characters>3837</Characters>
  <Application>Microsoft Office Word</Application>
  <DocSecurity>0</DocSecurity>
  <Lines>31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Pensato</dc:creator>
  <cp:keywords/>
  <dc:description/>
  <cp:lastModifiedBy>Zenesini Corrado</cp:lastModifiedBy>
  <cp:revision>25</cp:revision>
  <dcterms:created xsi:type="dcterms:W3CDTF">2023-11-10T12:19:00Z</dcterms:created>
  <dcterms:modified xsi:type="dcterms:W3CDTF">2023-11-15T10:09:00Z</dcterms:modified>
</cp:coreProperties>
</file>